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EE45E" w14:textId="0852814D" w:rsidR="00902D4C" w:rsidRPr="00CA1D69" w:rsidRDefault="00E17CEE" w:rsidP="00DB508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A1D69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</w:t>
      </w:r>
    </w:p>
    <w:p w14:paraId="6CF3B6C5" w14:textId="77777777" w:rsidR="008A211C" w:rsidRPr="00CA1D69" w:rsidRDefault="008A211C" w:rsidP="008A211C">
      <w:pPr>
        <w:pStyle w:val="ListParagraph"/>
        <w:numPr>
          <w:ilvl w:val="0"/>
          <w:numId w:val="17"/>
        </w:num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</w:pPr>
      <w:r w:rsidRPr="00CA1D69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  <w:t>CD5L mutant clones:</w:t>
      </w:r>
    </w:p>
    <w:p w14:paraId="5CB784F9" w14:textId="1429AC66" w:rsidR="008A211C" w:rsidRPr="00CA1D69" w:rsidRDefault="008A211C" w:rsidP="008A211C">
      <w:pPr>
        <w:rPr>
          <w:lang w:val="en-US"/>
        </w:rPr>
      </w:pP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 xml:space="preserve">Sequence of </w:t>
      </w:r>
      <w:proofErr w:type="gramStart"/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exon</w:t>
      </w:r>
      <w:proofErr w:type="gramEnd"/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 xml:space="preserve"> 3 for </w:t>
      </w:r>
      <w:r w:rsidR="00A461F5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C</w:t>
      </w: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lone 1 and 2:</w:t>
      </w:r>
    </w:p>
    <w:p w14:paraId="07752365" w14:textId="77777777" w:rsidR="008A211C" w:rsidRPr="00CA1D69" w:rsidRDefault="008A211C" w:rsidP="008A211C">
      <w:pPr>
        <w:pStyle w:val="HTMLPreformatted"/>
        <w:rPr>
          <w:color w:val="000000"/>
          <w:lang w:val="en-US"/>
        </w:rPr>
      </w:pPr>
      <w:r w:rsidRPr="00CA1D69">
        <w:rPr>
          <w:noProof/>
          <w:color w:val="00000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2B7F22" wp14:editId="79B90022">
                <wp:simplePos x="0" y="0"/>
                <wp:positionH relativeFrom="column">
                  <wp:posOffset>0</wp:posOffset>
                </wp:positionH>
                <wp:positionV relativeFrom="paragraph">
                  <wp:posOffset>30528</wp:posOffset>
                </wp:positionV>
                <wp:extent cx="5710555" cy="543465"/>
                <wp:effectExtent l="0" t="0" r="23495" b="2857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555" cy="543465"/>
                          <a:chOff x="0" y="0"/>
                          <a:chExt cx="5710555" cy="543465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10555" cy="543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1E1C4D" w14:textId="77777777" w:rsidR="008A211C" w:rsidRPr="00F33D53" w:rsidRDefault="008A211C" w:rsidP="008A211C">
                              <w:pPr>
                                <w:rPr>
                                  <w:rFonts w:ascii="Courier New" w:hAnsi="Courier New" w:cs="Courier New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CAGTGGGGCACCGTGTGTGATGACGGCTGGGACATTAAGGACGTGGCTGTGTTGTGCCGGGAGCTGGGCT</w:t>
                              </w:r>
                              <w:r w:rsidRPr="000837C0">
                                <w:rPr>
                                  <w:rFonts w:ascii="Courier New" w:hAnsi="Courier New" w:cs="Courier New"/>
                                  <w:color w:val="F2F2F2" w:themeColor="background1" w:themeShade="F2"/>
                                  <w:sz w:val="20"/>
                                  <w:szCs w:val="20"/>
                                  <w:highlight w:val="lightGray"/>
                                  <w:lang w:val="en-US"/>
                                </w:rPr>
                                <w:t>GTGGAGCTGCCAGCGGAACCCCTAGTGGTATTTTGTATGA</w:t>
                              </w: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GCCACCAGCAGAAAAAGAGCAAAAGGTCCTCATCCAATCAGTCAGTTGCACAGGAACAGAAGATACATTGGCT</w:t>
                              </w: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</w:rPr>
                                <w:t>CAGTGTGAGCAAGAAGAAGTTTATGATTGTT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1777042" y="198407"/>
                            <a:ext cx="1512671" cy="146042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2B7F22" id="Group 6" o:spid="_x0000_s1026" style="position:absolute;margin-left:0;margin-top:2.4pt;width:449.65pt;height:42.8pt;z-index:251659264;mso-height-relative:margin" coordsize="57105,5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57105;height:5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" strokecolor="white [3212]">
                  <v:textbox>
                    <w:txbxContent>
                      <w:p w14:paraId="1F1E1C4D" w14:textId="77777777" w:rsidR="008A211C" w:rsidRPr="00F33D53" w:rsidRDefault="008A211C" w:rsidP="008A211C">
                        <w:pPr>
                          <w:rPr>
                            <w:rFonts w:ascii="Courier New" w:hAnsi="Courier New" w:cs="Courier New"/>
                            <w:sz w:val="20"/>
                            <w:szCs w:val="20"/>
                            <w:lang w:val="en-US"/>
                          </w:rPr>
                        </w:pP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  <w:lang w:val="en-US"/>
                          </w:rPr>
                          <w:t>CCAGTGGGGCACCGTGTGTGATGACGGCTGGGACATTAAGGACGTGGCTGTGTTGTGCCGGGAGCTGGGCT</w:t>
                        </w:r>
                        <w:r w:rsidRPr="000837C0">
                          <w:rPr>
                            <w:rFonts w:ascii="Courier New" w:hAnsi="Courier New" w:cs="Courier New"/>
                            <w:color w:val="F2F2F2" w:themeColor="background1" w:themeShade="F2"/>
                            <w:sz w:val="20"/>
                            <w:szCs w:val="20"/>
                            <w:highlight w:val="lightGray"/>
                            <w:lang w:val="en-US"/>
                          </w:rPr>
                          <w:t>GTGGAGCTGCCAGCGGAACCCCTAGTGGTATTTTGTATGA</w:t>
                        </w: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  <w:lang w:val="en-US"/>
                          </w:rPr>
                          <w:t>GCCACCAGCAGAAAAAGAGCAAAAGGTCCTCATCCAATCAGTCAGTTGCACAGGAACAGAAGATACATTGGCT</w:t>
                        </w: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</w:rPr>
                          <w:t>CAGTGTGAGCAAGAAGAAGTTTATGATTGTTC</w:t>
                        </w:r>
                      </w:p>
                    </w:txbxContent>
                  </v:textbox>
                </v:shape>
                <v:rect id="Rectangle 9" o:spid="_x0000_s1028" style="position:absolute;left:17770;top:1984;width:15127;height:1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" filled="f" strokecolor="#1f4d78 [1604]" strokeweight="1pt"/>
              </v:group>
            </w:pict>
          </mc:Fallback>
        </mc:AlternateContent>
      </w:r>
    </w:p>
    <w:p w14:paraId="33DB927D" w14:textId="77777777" w:rsidR="008A211C" w:rsidRPr="00CA1D69" w:rsidRDefault="008A211C" w:rsidP="008A211C">
      <w:pPr>
        <w:rPr>
          <w:lang w:val="en-US"/>
        </w:rPr>
      </w:pPr>
    </w:p>
    <w:p w14:paraId="098F931D" w14:textId="77777777" w:rsidR="008A211C" w:rsidRPr="00CA1D69" w:rsidRDefault="008A211C" w:rsidP="008A211C">
      <w:pPr>
        <w:rPr>
          <w:lang w:val="en-US"/>
        </w:rPr>
      </w:pPr>
    </w:p>
    <w:p w14:paraId="285BD3D7" w14:textId="77777777" w:rsidR="008A211C" w:rsidRPr="00CA1D69" w:rsidRDefault="008A211C" w:rsidP="008A211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</w:pP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Sequence of exon 3 for clone 3:</w:t>
      </w:r>
    </w:p>
    <w:p w14:paraId="65DA9700" w14:textId="77777777" w:rsidR="008A211C" w:rsidRPr="00CA1D69" w:rsidRDefault="008A211C" w:rsidP="008A211C">
      <w:pPr>
        <w:pStyle w:val="HTMLPreformatted"/>
        <w:rPr>
          <w:color w:val="000000"/>
          <w:lang w:val="en-US"/>
        </w:rPr>
      </w:pPr>
      <w:r w:rsidRPr="00CA1D69">
        <w:rPr>
          <w:noProof/>
          <w:color w:val="000000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9470ED0" wp14:editId="46102225">
                <wp:simplePos x="0" y="0"/>
                <wp:positionH relativeFrom="column">
                  <wp:posOffset>0</wp:posOffset>
                </wp:positionH>
                <wp:positionV relativeFrom="paragraph">
                  <wp:posOffset>7716</wp:posOffset>
                </wp:positionV>
                <wp:extent cx="5710555" cy="552091"/>
                <wp:effectExtent l="0" t="0" r="23495" b="1968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555" cy="552091"/>
                          <a:chOff x="0" y="0"/>
                          <a:chExt cx="5710555" cy="552091"/>
                        </a:xfrm>
                      </wpg:grpSpPr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10555" cy="5520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DC4953" w14:textId="77777777" w:rsidR="008A211C" w:rsidRPr="00F33D53" w:rsidRDefault="008A211C" w:rsidP="008A211C">
                              <w:pPr>
                                <w:rPr>
                                  <w:rFonts w:ascii="Courier New" w:hAnsi="Courier New" w:cs="Courier New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CAGTGGGGCACCGTGTGTGATGACGGCTGGGACATTAAGGACGTGGCTGTGTTGTGCCGGGAGCTGGGC</w:t>
                              </w:r>
                              <w:r w:rsidRPr="000837C0">
                                <w:rPr>
                                  <w:rFonts w:ascii="Courier New" w:hAnsi="Courier New" w:cs="Courier New"/>
                                  <w:color w:val="F2F2F2" w:themeColor="background1" w:themeShade="F2"/>
                                  <w:sz w:val="20"/>
                                  <w:szCs w:val="20"/>
                                  <w:highlight w:val="lightGray"/>
                                  <w:lang w:val="en-US"/>
                                </w:rPr>
                                <w:t>TGTGGAGCTGCCAGCGGAACCCCTAGTGGTATTTTGTATGA</w:t>
                              </w: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GCCACCAGCAGAAAAAGAGCAAAAGGTCCTCATCCAATCAGTCAGTTGCACAGGAACAGAAGATACATTGGCT</w:t>
                              </w:r>
                              <w:r w:rsidRPr="00F33D53">
                                <w:rPr>
                                  <w:rFonts w:ascii="Courier New" w:hAnsi="Courier New" w:cs="Courier New"/>
                                  <w:color w:val="000000"/>
                                  <w:sz w:val="20"/>
                                  <w:szCs w:val="20"/>
                                </w:rPr>
                                <w:t>CAGTGTGAGCAAGAAGAAGTTTATGATTGTT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777042" y="207034"/>
                            <a:ext cx="1529090" cy="146042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470ED0" id="Group 11" o:spid="_x0000_s1029" style="position:absolute;margin-left:0;margin-top:.6pt;width:449.65pt;height:43.45pt;z-index:251660288" coordsize="57105,5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">
                <v:shape id="_x0000_s1030" type="#_x0000_t202" style="position:absolute;width:57105;height:5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" strokecolor="white [3212]">
                  <v:textbox>
                    <w:txbxContent>
                      <w:p w14:paraId="1CDC4953" w14:textId="77777777" w:rsidR="008A211C" w:rsidRPr="00F33D53" w:rsidRDefault="008A211C" w:rsidP="008A211C">
                        <w:pPr>
                          <w:rPr>
                            <w:rFonts w:ascii="Courier New" w:hAnsi="Courier New" w:cs="Courier New"/>
                            <w:sz w:val="20"/>
                            <w:szCs w:val="20"/>
                            <w:lang w:val="en-US"/>
                          </w:rPr>
                        </w:pP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  <w:lang w:val="en-US"/>
                          </w:rPr>
                          <w:t>CCAGTGGGGCACCGTGTGTGATGACGGCTGGGACATTAAGGACGTGGCTGTGTTGTGCCGGGAGCTGGGC</w:t>
                        </w:r>
                        <w:r w:rsidRPr="000837C0">
                          <w:rPr>
                            <w:rFonts w:ascii="Courier New" w:hAnsi="Courier New" w:cs="Courier New"/>
                            <w:color w:val="F2F2F2" w:themeColor="background1" w:themeShade="F2"/>
                            <w:sz w:val="20"/>
                            <w:szCs w:val="20"/>
                            <w:highlight w:val="lightGray"/>
                            <w:lang w:val="en-US"/>
                          </w:rPr>
                          <w:t>TGTGGAGCTGCCAGCGGAACCCCTAGTGGTATTTTGTATGA</w:t>
                        </w: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  <w:lang w:val="en-US"/>
                          </w:rPr>
                          <w:t>GCCACCAGCAGAAAAAGAGCAAAAGGTCCTCATCCAATCAGTCAGTTGCACAGGAACAGAAGATACATTGGCT</w:t>
                        </w:r>
                        <w:r w:rsidRPr="00F33D53">
                          <w:rPr>
                            <w:rFonts w:ascii="Courier New" w:hAnsi="Courier New" w:cs="Courier New"/>
                            <w:color w:val="000000"/>
                            <w:sz w:val="20"/>
                            <w:szCs w:val="20"/>
                          </w:rPr>
                          <w:t>CAGTGTGAGCAAGAAGAAGTTTATGATTGTTC</w:t>
                        </w:r>
                      </w:p>
                    </w:txbxContent>
                  </v:textbox>
                </v:shape>
                <v:rect id="Rectangle 14" o:spid="_x0000_s1031" style="position:absolute;left:17770;top:2070;width:15291;height:1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" filled="f" strokecolor="#1f4d78 [1604]" strokeweight="1pt"/>
              </v:group>
            </w:pict>
          </mc:Fallback>
        </mc:AlternateContent>
      </w:r>
    </w:p>
    <w:p w14:paraId="0DDFC82D" w14:textId="77777777" w:rsidR="008A211C" w:rsidRPr="00CA1D69" w:rsidRDefault="008A211C" w:rsidP="008A211C">
      <w:pPr>
        <w:rPr>
          <w:lang w:val="en-US"/>
        </w:rPr>
      </w:pPr>
    </w:p>
    <w:p w14:paraId="5D0F0C69" w14:textId="77777777" w:rsidR="008A211C" w:rsidRPr="00CA1D69" w:rsidRDefault="008A211C" w:rsidP="008A211C">
      <w:pPr>
        <w:rPr>
          <w:lang w:val="en-US"/>
        </w:rPr>
      </w:pPr>
    </w:p>
    <w:p w14:paraId="54F1901D" w14:textId="77777777" w:rsidR="008A211C" w:rsidRPr="00CA1D69" w:rsidRDefault="008A211C" w:rsidP="008A211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</w:pP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 xml:space="preserve">Sequence of exon 4 for </w:t>
      </w:r>
      <w:proofErr w:type="gramStart"/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clone</w:t>
      </w:r>
      <w:proofErr w:type="gramEnd"/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 xml:space="preserve"> 1, 2 and 3:</w:t>
      </w:r>
    </w:p>
    <w:p w14:paraId="5232806D" w14:textId="77777777" w:rsidR="008A211C" w:rsidRPr="00CA1D69" w:rsidRDefault="008A211C" w:rsidP="008A211C">
      <w:pPr>
        <w:rPr>
          <w:lang w:val="en-US"/>
        </w:rPr>
      </w:pPr>
      <w:r w:rsidRPr="00CA1D69">
        <w:rPr>
          <w:noProof/>
          <w:lang w:val="en-US" w:eastAsia="nb-NO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3FAC473" wp14:editId="764F55E7">
                <wp:simplePos x="0" y="0"/>
                <wp:positionH relativeFrom="margin">
                  <wp:align>left</wp:align>
                </wp:positionH>
                <wp:positionV relativeFrom="paragraph">
                  <wp:posOffset>12425</wp:posOffset>
                </wp:positionV>
                <wp:extent cx="5710555" cy="532130"/>
                <wp:effectExtent l="0" t="0" r="23495" b="2032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555" cy="532130"/>
                          <a:chOff x="0" y="0"/>
                          <a:chExt cx="5710555" cy="532130"/>
                        </a:xfrm>
                      </wpg:grpSpPr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10555" cy="532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15C353" w14:textId="77777777" w:rsidR="008A211C" w:rsidRPr="005967A9" w:rsidRDefault="008A211C" w:rsidP="008A211C">
                              <w:pPr>
                                <w:pStyle w:val="HTMLPreformatted"/>
                                <w:rPr>
                                  <w:lang w:val="en-US"/>
                                </w:rPr>
                              </w:pPr>
                              <w:r w:rsidRPr="005967A9">
                                <w:rPr>
                                  <w:color w:val="000000"/>
                                  <w:lang w:val="en-US"/>
                                </w:rPr>
                                <w:t>GAAGCACCAGAACCAGTG</w:t>
                              </w:r>
                              <w:r w:rsidRPr="000837C0">
                                <w:rPr>
                                  <w:color w:val="F2F2F2" w:themeColor="background1" w:themeShade="F2"/>
                                  <w:highlight w:val="lightGray"/>
                                  <w:lang w:val="en-US"/>
                                </w:rPr>
                                <w:t>GTATACCGTGTGCCAGACAGGCTGGAGCCTCCGGGCCGCAAAGGTGGTGTGCCGGCAGCTGGGATGTGGGAGGGCTGTACTGACTCAAAAACGCTGCAACAAGCATGCCTATGGCCGAAAACCCATCTGGCTGAGCCAGATGTCATGCTCAGGACGAGAAGCAACCCTTC</w:t>
                              </w:r>
                              <w:r w:rsidRPr="000837C0">
                                <w:rPr>
                                  <w:color w:val="F2F2F2" w:themeColor="background1" w:themeShade="F2"/>
                                  <w:lang w:val="en-US"/>
                                </w:rPr>
                                <w:t>A</w:t>
                              </w:r>
                              <w:r w:rsidRPr="005967A9">
                                <w:rPr>
                                  <w:color w:val="000000"/>
                                  <w:lang w:val="en-US"/>
                                </w:rPr>
                                <w:t>GGATTGCCCTTCTGGGCCTTGGGGGA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217653" y="336430"/>
                            <a:ext cx="1526875" cy="14664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233577" y="43132"/>
                            <a:ext cx="1517758" cy="14664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FAC473" id="Group 15" o:spid="_x0000_s1032" style="position:absolute;margin-left:0;margin-top:1pt;width:449.65pt;height:41.9pt;z-index:251661312;mso-position-horizontal:left;mso-position-horizontal-relative:margin" coordsize="57105,5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">
                <v:shape id="_x0000_s1033" type="#_x0000_t202" style="position:absolute;width:57105;height:5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" strokecolor="white [3212]">
                  <v:textbox style="mso-fit-shape-to-text:t">
                    <w:txbxContent>
                      <w:p w14:paraId="7515C353" w14:textId="77777777" w:rsidR="008A211C" w:rsidRPr="005967A9" w:rsidRDefault="008A211C" w:rsidP="008A211C">
                        <w:pPr>
                          <w:pStyle w:val="HTMLPreformatted"/>
                          <w:rPr>
                            <w:lang w:val="en-US"/>
                          </w:rPr>
                        </w:pPr>
                        <w:r w:rsidRPr="005967A9">
                          <w:rPr>
                            <w:color w:val="000000"/>
                            <w:lang w:val="en-US"/>
                          </w:rPr>
                          <w:t>GAAGCACCAGAACCAGTG</w:t>
                        </w:r>
                        <w:r w:rsidRPr="000837C0">
                          <w:rPr>
                            <w:color w:val="F2F2F2" w:themeColor="background1" w:themeShade="F2"/>
                            <w:highlight w:val="lightGray"/>
                            <w:lang w:val="en-US"/>
                          </w:rPr>
                          <w:t>GTATACCGTGTGCCAGACAGGCTGGAGCCTCCGGGCCGCAAAGGTGGTGTGCCGGCAGCTGGGATGTGGGAGGGCTGTACTGACTCAAAAACGCTGCAACAAGCATGCCTATGGCCGAAAACCCATCTGGCTGAGCCAGATGTCATGCTCAGGACGAGAAGCAACCCTTC</w:t>
                        </w:r>
                        <w:r w:rsidRPr="000837C0">
                          <w:rPr>
                            <w:color w:val="F2F2F2" w:themeColor="background1" w:themeShade="F2"/>
                            <w:lang w:val="en-US"/>
                          </w:rPr>
                          <w:t>A</w:t>
                        </w:r>
                        <w:r w:rsidRPr="005967A9">
                          <w:rPr>
                            <w:color w:val="000000"/>
                            <w:lang w:val="en-US"/>
                          </w:rPr>
                          <w:t>GGATTGCCCTTCTGGGCCTTGGGGGAA</w:t>
                        </w:r>
                      </w:p>
                    </w:txbxContent>
                  </v:textbox>
                </v:shape>
                <v:rect id="Rectangle 17" o:spid="_x0000_s1034" style="position:absolute;left:32176;top:3364;width:15269;height:1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" filled="f" strokecolor="#1f4d78 [1604]" strokeweight="1pt"/>
                <v:rect id="Rectangle 18" o:spid="_x0000_s1035" style="position:absolute;left:12335;top:431;width:15178;height:1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" filled="f" strokecolor="#1f4d78 [1604]" strokeweight="1pt"/>
                <w10:wrap anchorx="margin"/>
              </v:group>
            </w:pict>
          </mc:Fallback>
        </mc:AlternateContent>
      </w:r>
    </w:p>
    <w:p w14:paraId="7675B1E8" w14:textId="77777777" w:rsidR="008A211C" w:rsidRPr="00CA1D69" w:rsidRDefault="008A211C" w:rsidP="008A211C">
      <w:pPr>
        <w:pStyle w:val="HTMLPreformatted"/>
        <w:rPr>
          <w:color w:val="000000"/>
          <w:lang w:val="en-US"/>
        </w:rPr>
      </w:pPr>
    </w:p>
    <w:p w14:paraId="1C370918" w14:textId="77777777" w:rsidR="008A211C" w:rsidRPr="00CA1D69" w:rsidRDefault="008A211C" w:rsidP="008A211C">
      <w:pPr>
        <w:rPr>
          <w:lang w:val="en-US"/>
        </w:rPr>
      </w:pPr>
    </w:p>
    <w:p w14:paraId="5DB25F59" w14:textId="77777777" w:rsidR="008A211C" w:rsidRPr="00CA1D69" w:rsidRDefault="008A211C" w:rsidP="008A211C">
      <w:pPr>
        <w:pStyle w:val="ListParagraph"/>
        <w:numPr>
          <w:ilvl w:val="0"/>
          <w:numId w:val="17"/>
        </w:num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</w:pPr>
      <w:r w:rsidRPr="00CA1D69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  <w:t>RORα mutant clone:</w:t>
      </w:r>
    </w:p>
    <w:p w14:paraId="1F00C635" w14:textId="77777777" w:rsidR="008A211C" w:rsidRPr="00CA1D69" w:rsidRDefault="008A211C" w:rsidP="008A211C">
      <w:pPr>
        <w:rPr>
          <w:lang w:val="en-US"/>
        </w:rPr>
      </w:pPr>
      <w:r w:rsidRPr="00CA1D69">
        <w:rPr>
          <w:rFonts w:asciiTheme="majorBidi" w:eastAsia="Times New Roman" w:hAnsiTheme="majorBidi" w:cstheme="majorBidi"/>
          <w:noProof/>
          <w:color w:val="000000"/>
          <w:sz w:val="24"/>
          <w:szCs w:val="24"/>
          <w:lang w:val="en-US" w:eastAsia="nb-NO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C9F6EEF" wp14:editId="6B6FB5F1">
                <wp:simplePos x="0" y="0"/>
                <wp:positionH relativeFrom="margin">
                  <wp:align>left</wp:align>
                </wp:positionH>
                <wp:positionV relativeFrom="paragraph">
                  <wp:posOffset>272463</wp:posOffset>
                </wp:positionV>
                <wp:extent cx="5701030" cy="267335"/>
                <wp:effectExtent l="0" t="38100" r="13970" b="1841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030" cy="267335"/>
                          <a:chOff x="0" y="0"/>
                          <a:chExt cx="5701030" cy="267335"/>
                        </a:xfrm>
                      </wpg:grpSpPr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0103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CF24CB" w14:textId="77777777" w:rsidR="008A211C" w:rsidRPr="00D2124C" w:rsidRDefault="008A211C" w:rsidP="008A211C">
                              <w:pPr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after="0" w:line="240" w:lineRule="auto"/>
                                <w:rPr>
                                  <w:rFonts w:ascii="Courier New" w:eastAsia="Times New Roman" w:hAnsi="Courier New" w:cs="Courier New"/>
                                  <w:color w:val="000000"/>
                                  <w:sz w:val="20"/>
                                  <w:szCs w:val="20"/>
                                  <w:lang w:val="en-US" w:eastAsia="nb-NO"/>
                                </w:rPr>
                              </w:pPr>
                              <w:r w:rsidRPr="00D2124C">
                                <w:rPr>
                                  <w:rFonts w:ascii="Courier New" w:eastAsia="Times New Roman" w:hAnsi="Courier New" w:cs="Courier New"/>
                                  <w:color w:val="000000"/>
                                  <w:sz w:val="20"/>
                                  <w:szCs w:val="20"/>
                                  <w:lang w:val="en-GB" w:eastAsia="nb-NO"/>
                                </w:rPr>
                                <w:t>GCCAACACTGTCGATTACAGAA</w:t>
                              </w:r>
                              <w:r w:rsidRPr="00D2124C">
                                <w:rPr>
                                  <w:rFonts w:ascii="Courier New" w:eastAsia="Times New Roman" w:hAnsi="Courier New" w:cs="Courier New"/>
                                  <w:color w:val="000000"/>
                                  <w:sz w:val="20"/>
                                  <w:szCs w:val="20"/>
                                  <w:lang w:val="en-US" w:eastAsia="nb-NO"/>
                                </w:rPr>
                                <w:t>ATGCCTTGCCGTA</w:t>
                              </w:r>
                              <w:r w:rsidRPr="00650D7F">
                                <w:rPr>
                                  <w:rFonts w:ascii="Courier New" w:eastAsia="Times New Roman" w:hAnsi="Courier New" w:cs="Courier New"/>
                                  <w:color w:val="F2F2F2" w:themeColor="background1" w:themeShade="F2"/>
                                  <w:sz w:val="20"/>
                                  <w:szCs w:val="20"/>
                                  <w:highlight w:val="lightGray"/>
                                  <w:lang w:val="en-US" w:eastAsia="nb-NO"/>
                                </w:rPr>
                                <w:t>G</w:t>
                              </w:r>
                              <w:r w:rsidRPr="00D2124C">
                                <w:rPr>
                                  <w:rFonts w:ascii="Courier New" w:eastAsia="Times New Roman" w:hAnsi="Courier New" w:cs="Courier New"/>
                                  <w:color w:val="000000"/>
                                  <w:sz w:val="20"/>
                                  <w:szCs w:val="20"/>
                                  <w:lang w:val="en-US" w:eastAsia="nb-NO"/>
                                </w:rPr>
                                <w:t>GGATGTCTCGAGATG</w:t>
                              </w:r>
                              <w:r>
                                <w:rPr>
                                  <w:rFonts w:ascii="Courier New" w:eastAsia="Times New Roman" w:hAnsi="Courier New" w:cs="Courier New"/>
                                  <w:color w:val="000000"/>
                                  <w:sz w:val="20"/>
                                  <w:szCs w:val="20"/>
                                  <w:lang w:val="en-US" w:eastAsia="nb-NO"/>
                                </w:rPr>
                                <w:t>GTGAGCTCTCACAGCTTGAGT</w:t>
                              </w:r>
                            </w:p>
                            <w:p w14:paraId="4FC35577" w14:textId="77777777" w:rsidR="008A211C" w:rsidRPr="00D2124C" w:rsidRDefault="008A211C" w:rsidP="008A211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751826" y="34506"/>
                            <a:ext cx="2584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2613804" y="69012"/>
                            <a:ext cx="1529080" cy="14541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9F6EEF" id="Group 19" o:spid="_x0000_s1036" style="position:absolute;margin-left:0;margin-top:21.45pt;width:448.9pt;height:21.05pt;z-index:251663360;mso-position-horizontal:left;mso-position-horizontal-relative:margin" coordsize="57010,2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">
                <v:shape id="_x0000_s1037" type="#_x0000_t202" style="position:absolute;width:57010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" strokecolor="white [3212]">
                  <v:textbox>
                    <w:txbxContent>
                      <w:p w14:paraId="32CF24CB" w14:textId="77777777" w:rsidR="008A211C" w:rsidRPr="00D2124C" w:rsidRDefault="008A211C" w:rsidP="008A211C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000000"/>
                            <w:sz w:val="20"/>
                            <w:szCs w:val="20"/>
                            <w:lang w:val="en-US" w:eastAsia="nb-NO"/>
                          </w:rPr>
                        </w:pPr>
                        <w:r w:rsidRPr="00D2124C">
                          <w:rPr>
                            <w:rFonts w:ascii="Courier New" w:eastAsia="Times New Roman" w:hAnsi="Courier New" w:cs="Courier New"/>
                            <w:color w:val="000000"/>
                            <w:sz w:val="20"/>
                            <w:szCs w:val="20"/>
                            <w:lang w:val="en-GB" w:eastAsia="nb-NO"/>
                          </w:rPr>
                          <w:t>GCCAACACTGTCGATTACAGAA</w:t>
                        </w:r>
                        <w:r w:rsidRPr="00D2124C">
                          <w:rPr>
                            <w:rFonts w:ascii="Courier New" w:eastAsia="Times New Roman" w:hAnsi="Courier New" w:cs="Courier New"/>
                            <w:color w:val="000000"/>
                            <w:sz w:val="20"/>
                            <w:szCs w:val="20"/>
                            <w:lang w:val="en-US" w:eastAsia="nb-NO"/>
                          </w:rPr>
                          <w:t>ATGCCTTGCCGTA</w:t>
                        </w:r>
                        <w:r w:rsidRPr="00650D7F">
                          <w:rPr>
                            <w:rFonts w:ascii="Courier New" w:eastAsia="Times New Roman" w:hAnsi="Courier New" w:cs="Courier New"/>
                            <w:color w:val="F2F2F2" w:themeColor="background1" w:themeShade="F2"/>
                            <w:sz w:val="20"/>
                            <w:szCs w:val="20"/>
                            <w:highlight w:val="lightGray"/>
                            <w:lang w:val="en-US" w:eastAsia="nb-NO"/>
                          </w:rPr>
                          <w:t>G</w:t>
                        </w:r>
                        <w:r w:rsidRPr="00D2124C">
                          <w:rPr>
                            <w:rFonts w:ascii="Courier New" w:eastAsia="Times New Roman" w:hAnsi="Courier New" w:cs="Courier New"/>
                            <w:color w:val="000000"/>
                            <w:sz w:val="20"/>
                            <w:szCs w:val="20"/>
                            <w:lang w:val="en-US" w:eastAsia="nb-NO"/>
                          </w:rPr>
                          <w:t>GGATGTCTCGAGATG</w:t>
                        </w:r>
                        <w:r>
                          <w:rPr>
                            <w:rFonts w:ascii="Courier New" w:eastAsia="Times New Roman" w:hAnsi="Courier New" w:cs="Courier New"/>
                            <w:color w:val="000000"/>
                            <w:sz w:val="20"/>
                            <w:szCs w:val="20"/>
                            <w:lang w:val="en-US" w:eastAsia="nb-NO"/>
                          </w:rPr>
                          <w:t>GTGAGCTCTCACAGCTTGAGT</w:t>
                        </w:r>
                      </w:p>
                      <w:p w14:paraId="4FC35577" w14:textId="77777777" w:rsidR="008A211C" w:rsidRPr="00D2124C" w:rsidRDefault="008A211C" w:rsidP="008A211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38" type="#_x0000_t32" style="position:absolute;left:27518;top:345;width:25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" strokecolor="#ed7d31 [3205]" strokeweight=".5pt">
                  <v:stroke endarrow="block" joinstyle="miter"/>
                </v:shape>
                <v:rect id="Rectangle 22" o:spid="_x0000_s1039" style="position:absolute;left:26138;top:690;width:15290;height:14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" filled="f" strokecolor="#1f4d78 [1604]" strokeweight="1pt"/>
                <w10:wrap anchorx="margin"/>
              </v:group>
            </w:pict>
          </mc:Fallback>
        </mc:AlternateContent>
      </w: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Sequence of exon 4:</w:t>
      </w:r>
    </w:p>
    <w:p w14:paraId="7BC08FCE" w14:textId="77777777" w:rsidR="008A211C" w:rsidRPr="00CA1D69" w:rsidRDefault="008A211C" w:rsidP="008A211C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nb-NO"/>
        </w:rPr>
      </w:pPr>
    </w:p>
    <w:p w14:paraId="2559C6A7" w14:textId="77777777" w:rsidR="008A211C" w:rsidRPr="00CA1D69" w:rsidRDefault="008A211C" w:rsidP="008A211C">
      <w:pPr>
        <w:rPr>
          <w:lang w:val="en-US"/>
        </w:rPr>
      </w:pPr>
      <w:r w:rsidRPr="00CA1D69">
        <w:rPr>
          <w:rFonts w:ascii="Courier New" w:eastAsia="Times New Roman" w:hAnsi="Courier New" w:cs="Courier New"/>
          <w:noProof/>
          <w:color w:val="000000"/>
          <w:sz w:val="20"/>
          <w:szCs w:val="20"/>
          <w:lang w:val="en-US" w:eastAsia="nb-NO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A3C6B4" wp14:editId="210AAD73">
                <wp:simplePos x="0" y="0"/>
                <wp:positionH relativeFrom="margin">
                  <wp:align>left</wp:align>
                </wp:positionH>
                <wp:positionV relativeFrom="paragraph">
                  <wp:posOffset>139556</wp:posOffset>
                </wp:positionV>
                <wp:extent cx="4640424" cy="284671"/>
                <wp:effectExtent l="0" t="0" r="27305" b="2032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0424" cy="284671"/>
                          <a:chOff x="-1" y="0"/>
                          <a:chExt cx="4615132" cy="275590"/>
                        </a:xfrm>
                      </wpg:grpSpPr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0"/>
                            <a:ext cx="4615132" cy="2755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22E1A9" w14:textId="77777777" w:rsidR="008A211C" w:rsidRPr="00D2124C" w:rsidRDefault="008A211C" w:rsidP="008A211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       : </w:t>
                              </w:r>
                              <w:r w:rsidRPr="00D2124C">
                                <w:rPr>
                                  <w:lang w:val="en-US"/>
                                </w:rPr>
                                <w:t xml:space="preserve">Frameshift leads to premature stop codon </w:t>
                              </w:r>
                              <w:r>
                                <w:rPr>
                                  <w:lang w:val="en-US"/>
                                </w:rPr>
                                <w:t>5</w:t>
                              </w:r>
                              <w:r w:rsidRPr="00D2124C">
                                <w:rPr>
                                  <w:lang w:val="en-US"/>
                                </w:rPr>
                                <w:t xml:space="preserve"> amino acids</w:t>
                              </w:r>
                              <w:r>
                                <w:rPr>
                                  <w:lang w:val="en-US"/>
                                </w:rPr>
                                <w:t xml:space="preserve"> downstream</w:t>
                              </w:r>
                              <w:r w:rsidRPr="00D2124C">
                                <w:rPr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77638" y="146649"/>
                            <a:ext cx="2584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A3C6B4" id="Group 23" o:spid="_x0000_s1040" style="position:absolute;margin-left:0;margin-top:11pt;width:365.4pt;height:22.4pt;z-index:251662336;mso-position-horizontal:left;mso-position-horizontal-relative:margin;mso-width-relative:margin;mso-height-relative:margin" coordorigin="" coordsize="46151,27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">
                <v:shape id="_x0000_s1041" type="#_x0000_t202" style="position:absolute;width:46151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" fillcolor="white [3212]" strokecolor="white [3212]">
                  <v:textbox>
                    <w:txbxContent>
                      <w:p w14:paraId="4322E1A9" w14:textId="77777777" w:rsidR="008A211C" w:rsidRPr="00D2124C" w:rsidRDefault="008A211C" w:rsidP="008A211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       : </w:t>
                        </w:r>
                        <w:r w:rsidRPr="00D2124C">
                          <w:rPr>
                            <w:lang w:val="en-US"/>
                          </w:rPr>
                          <w:t xml:space="preserve">Frameshift leads to premature stop codon </w:t>
                        </w:r>
                        <w:r>
                          <w:rPr>
                            <w:lang w:val="en-US"/>
                          </w:rPr>
                          <w:t>5</w:t>
                        </w:r>
                        <w:r w:rsidRPr="00D2124C">
                          <w:rPr>
                            <w:lang w:val="en-US"/>
                          </w:rPr>
                          <w:t xml:space="preserve"> amino acids</w:t>
                        </w:r>
                        <w:r>
                          <w:rPr>
                            <w:lang w:val="en-US"/>
                          </w:rPr>
                          <w:t xml:space="preserve"> downstream</w:t>
                        </w:r>
                        <w:r w:rsidRPr="00D2124C">
                          <w:rPr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v:shape id="Straight Arrow Connector 25" o:spid="_x0000_s1042" type="#_x0000_t32" style="position:absolute;left:776;top:1466;width:258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" strokecolor="#ed7d31 [3205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0026AF0B" w14:textId="77777777" w:rsidR="008A211C" w:rsidRPr="00CA1D69" w:rsidRDefault="008A211C" w:rsidP="008A211C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4C3AF0DE" w14:textId="77777777" w:rsidR="008A211C" w:rsidRPr="00CA1D69" w:rsidRDefault="008A211C" w:rsidP="008A211C">
      <w:pPr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</w:pP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Sequence of exon 5:</w:t>
      </w:r>
      <w:r w:rsidRPr="00CA1D69">
        <w:rPr>
          <w:noProof/>
          <w:lang w:val="en-US"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ACE840" wp14:editId="5156A010">
                <wp:simplePos x="0" y="0"/>
                <wp:positionH relativeFrom="column">
                  <wp:posOffset>1312174</wp:posOffset>
                </wp:positionH>
                <wp:positionV relativeFrom="paragraph">
                  <wp:posOffset>374015</wp:posOffset>
                </wp:positionV>
                <wp:extent cx="1529080" cy="145415"/>
                <wp:effectExtent l="0" t="0" r="13970" b="260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080" cy="1454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8BDAF7" id="Rectangle 26" o:spid="_x0000_s1026" style="position:absolute;margin-left:103.3pt;margin-top:29.45pt;width:120.4pt;height:1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" filled="f" strokecolor="#1f4d78 [1604]" strokeweight="1pt"/>
            </w:pict>
          </mc:Fallback>
        </mc:AlternateContent>
      </w:r>
      <w:r w:rsidRPr="00CA1D69">
        <w:rPr>
          <w:rFonts w:ascii="Courier New" w:eastAsia="Times New Roman" w:hAnsi="Courier New" w:cs="Courier New"/>
          <w:noProof/>
          <w:color w:val="000000"/>
          <w:sz w:val="20"/>
          <w:szCs w:val="20"/>
          <w:lang w:val="en-US" w:eastAsia="nb-NO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347643A" wp14:editId="64DCB373">
                <wp:simplePos x="0" y="0"/>
                <wp:positionH relativeFrom="margin">
                  <wp:align>left</wp:align>
                </wp:positionH>
                <wp:positionV relativeFrom="paragraph">
                  <wp:posOffset>325120</wp:posOffset>
                </wp:positionV>
                <wp:extent cx="5718810" cy="275590"/>
                <wp:effectExtent l="0" t="0" r="15240" b="1016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881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D86DC" w14:textId="77777777" w:rsidR="008A211C" w:rsidRPr="00C77738" w:rsidRDefault="008A211C" w:rsidP="008A211C">
                            <w:pPr>
                              <w:rPr>
                                <w:lang w:val="en-US"/>
                              </w:rPr>
                            </w:pPr>
                            <w:r w:rsidRPr="00C77738">
                              <w:rPr>
                                <w:rFonts w:ascii="Courier New" w:eastAsia="Times New Roman" w:hAnsi="Courier New" w:cs="Courier New"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GAGAGGCTGAGCCGCTGACGCCCACCTACAACA</w:t>
                            </w:r>
                            <w:r w:rsidRPr="00650D7F">
                              <w:rPr>
                                <w:rFonts w:ascii="Courier New" w:eastAsia="Times New Roman" w:hAnsi="Courier New" w:cs="Courier New"/>
                                <w:color w:val="F2F2F2" w:themeColor="background1" w:themeShade="F2"/>
                                <w:sz w:val="20"/>
                                <w:szCs w:val="20"/>
                                <w:highlight w:val="lightGray"/>
                                <w:lang w:eastAsia="nb-NO"/>
                              </w:rPr>
                              <w:t>TCTCG</w:t>
                            </w:r>
                            <w:r w:rsidRPr="00C77738">
                              <w:rPr>
                                <w:rFonts w:ascii="Courier New" w:eastAsia="Times New Roman" w:hAnsi="Courier New" w:cs="Courier New"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GCCAACGGGCTGACGGAACTTCACGACGACCT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7643A" id="Text Box 2" o:spid="_x0000_s1043" type="#_x0000_t202" style="position:absolute;margin-left:0;margin-top:25.6pt;width:450.3pt;height:21.7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" strokecolor="white [3212]">
                <v:textbox>
                  <w:txbxContent>
                    <w:p w14:paraId="790D86DC" w14:textId="77777777" w:rsidR="008A211C" w:rsidRPr="00C77738" w:rsidRDefault="008A211C" w:rsidP="008A211C">
                      <w:pPr>
                        <w:rPr>
                          <w:lang w:val="en-US"/>
                        </w:rPr>
                      </w:pPr>
                      <w:r w:rsidRPr="00C77738">
                        <w:rPr>
                          <w:rFonts w:ascii="Courier New" w:eastAsia="Times New Roman" w:hAnsi="Courier New" w:cs="Courier New"/>
                          <w:color w:val="000000"/>
                          <w:sz w:val="20"/>
                          <w:szCs w:val="20"/>
                          <w:lang w:eastAsia="nb-NO"/>
                        </w:rPr>
                        <w:t>GAGAGGCTGAGCCGCTGACGCCCACCTACAACA</w:t>
                      </w:r>
                      <w:r w:rsidRPr="00650D7F">
                        <w:rPr>
                          <w:rFonts w:ascii="Courier New" w:eastAsia="Times New Roman" w:hAnsi="Courier New" w:cs="Courier New"/>
                          <w:color w:val="F2F2F2" w:themeColor="background1" w:themeShade="F2"/>
                          <w:sz w:val="20"/>
                          <w:szCs w:val="20"/>
                          <w:highlight w:val="lightGray"/>
                          <w:lang w:eastAsia="nb-NO"/>
                        </w:rPr>
                        <w:t>TCTCG</w:t>
                      </w:r>
                      <w:r w:rsidRPr="00C77738">
                        <w:rPr>
                          <w:rFonts w:ascii="Courier New" w:eastAsia="Times New Roman" w:hAnsi="Courier New" w:cs="Courier New"/>
                          <w:color w:val="000000"/>
                          <w:sz w:val="20"/>
                          <w:szCs w:val="20"/>
                          <w:lang w:eastAsia="nb-NO"/>
                        </w:rPr>
                        <w:t>GCCAACGGGCTGACGGAACTTCACGACGACCTC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9FC506" w14:textId="77777777" w:rsidR="008A211C" w:rsidRPr="00CA1D69" w:rsidRDefault="008A211C" w:rsidP="008A211C">
      <w:pPr>
        <w:pStyle w:val="ListParagraph"/>
        <w:numPr>
          <w:ilvl w:val="0"/>
          <w:numId w:val="17"/>
        </w:num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</w:pPr>
      <w:r w:rsidRPr="00CA1D69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 w:eastAsia="nb-NO"/>
        </w:rPr>
        <w:t>CD5L/ RORα mutant clone:</w:t>
      </w:r>
    </w:p>
    <w:p w14:paraId="4C5641A8" w14:textId="77777777" w:rsidR="008A211C" w:rsidRPr="00CA1D69" w:rsidRDefault="008A211C" w:rsidP="008A211C">
      <w:pPr>
        <w:rPr>
          <w:lang w:val="en-US"/>
        </w:rPr>
      </w:pPr>
      <w:r w:rsidRPr="00CA1D69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b-NO"/>
        </w:rPr>
        <w:t>Sequence of exon 4: (same as exon 4 in CD5L KO clones)</w:t>
      </w:r>
    </w:p>
    <w:p w14:paraId="2421B901" w14:textId="77777777" w:rsidR="008A211C" w:rsidRPr="00CA1D69" w:rsidRDefault="008A211C" w:rsidP="008A211C">
      <w:pPr>
        <w:rPr>
          <w:rFonts w:asciiTheme="majorBidi" w:eastAsia="Times New Roman" w:hAnsiTheme="majorBidi" w:cstheme="majorBidi"/>
          <w:sz w:val="24"/>
          <w:szCs w:val="24"/>
          <w:lang w:val="en-US" w:eastAsia="nb-NO"/>
        </w:rPr>
      </w:pPr>
      <w:r w:rsidRPr="00CA1D69">
        <w:rPr>
          <w:noProof/>
          <w:lang w:val="en-US" w:eastAsia="nb-NO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1DD2D55" wp14:editId="1D20C53C">
                <wp:simplePos x="0" y="0"/>
                <wp:positionH relativeFrom="margin">
                  <wp:posOffset>1270</wp:posOffset>
                </wp:positionH>
                <wp:positionV relativeFrom="paragraph">
                  <wp:posOffset>40484</wp:posOffset>
                </wp:positionV>
                <wp:extent cx="5710555" cy="532130"/>
                <wp:effectExtent l="0" t="0" r="23495" b="2032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555" cy="532130"/>
                          <a:chOff x="0" y="0"/>
                          <a:chExt cx="5710555" cy="532130"/>
                        </a:xfrm>
                      </wpg:grpSpPr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10555" cy="532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295F79" w14:textId="77777777" w:rsidR="008A211C" w:rsidRPr="005967A9" w:rsidRDefault="008A211C" w:rsidP="008A211C">
                              <w:pPr>
                                <w:pStyle w:val="HTMLPreformatted"/>
                                <w:rPr>
                                  <w:lang w:val="en-US"/>
                                </w:rPr>
                              </w:pPr>
                              <w:r w:rsidRPr="005967A9">
                                <w:rPr>
                                  <w:color w:val="000000"/>
                                  <w:lang w:val="en-US"/>
                                </w:rPr>
                                <w:t>GAAGCACCAGAACCAGTG</w:t>
                              </w:r>
                              <w:r w:rsidRPr="00650D7F">
                                <w:rPr>
                                  <w:color w:val="F2F2F2" w:themeColor="background1" w:themeShade="F2"/>
                                  <w:highlight w:val="lightGray"/>
                                  <w:lang w:val="en-US"/>
                                </w:rPr>
                                <w:t>GTATACCGTGTGCCAGACAGGCTGGAGCCTCCGGGCCGCAAAGGTGGTGTGCCGGCAGCTGGGATGTGGGAGGGCTGTACTGACTCAAAAACGCTGCAACAAGCATGCCTATGGCCGAAAACCCATCTGGCTGAGCCAGATGTCATGCTCAGGACGAGAAGCAACCCTTC</w:t>
                              </w:r>
                              <w:r w:rsidRPr="005967A9">
                                <w:rPr>
                                  <w:color w:val="000000"/>
                                  <w:lang w:val="en-US"/>
                                </w:rPr>
                                <w:t>AGGATTGCCCTTCTGGGCCTTGGGGGA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217653" y="336430"/>
                            <a:ext cx="1526875" cy="14664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233577" y="43132"/>
                            <a:ext cx="1517758" cy="14664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DD2D55" id="Group 28" o:spid="_x0000_s1044" style="position:absolute;margin-left:.1pt;margin-top:3.2pt;width:449.65pt;height:41.9pt;z-index:251666432;mso-position-horizontal-relative:margin" coordsize="57105,5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">
                <v:shape id="_x0000_s1045" type="#_x0000_t202" style="position:absolute;width:57105;height:5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" strokecolor="white [3212]">
                  <v:textbox style="mso-fit-shape-to-text:t">
                    <w:txbxContent>
                      <w:p w14:paraId="50295F79" w14:textId="77777777" w:rsidR="008A211C" w:rsidRPr="005967A9" w:rsidRDefault="008A211C" w:rsidP="008A211C">
                        <w:pPr>
                          <w:pStyle w:val="HTMLPreformatted"/>
                          <w:rPr>
                            <w:lang w:val="en-US"/>
                          </w:rPr>
                        </w:pPr>
                        <w:r w:rsidRPr="005967A9">
                          <w:rPr>
                            <w:color w:val="000000"/>
                            <w:lang w:val="en-US"/>
                          </w:rPr>
                          <w:t>GAAGCACCAGAACCAGTG</w:t>
                        </w:r>
                        <w:r w:rsidRPr="00650D7F">
                          <w:rPr>
                            <w:color w:val="F2F2F2" w:themeColor="background1" w:themeShade="F2"/>
                            <w:highlight w:val="lightGray"/>
                            <w:lang w:val="en-US"/>
                          </w:rPr>
                          <w:t>GTATACCGTGTGCCAGACAGGCTGGAGCCTCCGGGCCGCAAAGGTGGTGTGCCGGCAGCTGGGATGTGGGAGGGCTGTACTGACTCAAAAACGCTGCAACAAGCATGCCTATGGCCGAAAACCCATCTGGCTGAGCCAGATGTCATGCTCAGGACGAGAAGCAACCCTTC</w:t>
                        </w:r>
                        <w:r w:rsidRPr="005967A9">
                          <w:rPr>
                            <w:color w:val="000000"/>
                            <w:lang w:val="en-US"/>
                          </w:rPr>
                          <w:t>AGGATTGCCCTTCTGGGCCTTGGGGGAA</w:t>
                        </w:r>
                      </w:p>
                    </w:txbxContent>
                  </v:textbox>
                </v:shape>
                <v:rect id="Rectangle 30" o:spid="_x0000_s1046" style="position:absolute;left:32176;top:3364;width:15269;height:1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" filled="f" strokecolor="#1f4d78 [1604]" strokeweight="1pt"/>
                <v:rect id="Rectangle 31" o:spid="_x0000_s1047" style="position:absolute;left:12335;top:431;width:15178;height:1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" filled="f" strokecolor="#1f4d78 [1604]" strokeweight="1pt"/>
                <w10:wrap anchorx="margin"/>
              </v:group>
            </w:pict>
          </mc:Fallback>
        </mc:AlternateContent>
      </w:r>
    </w:p>
    <w:p w14:paraId="3CC30F37" w14:textId="77777777" w:rsidR="008A211C" w:rsidRPr="00CA1D69" w:rsidRDefault="008A211C" w:rsidP="008A211C">
      <w:pPr>
        <w:rPr>
          <w:rFonts w:asciiTheme="majorBidi" w:eastAsia="Times New Roman" w:hAnsiTheme="majorBidi" w:cstheme="majorBidi"/>
          <w:sz w:val="24"/>
          <w:szCs w:val="24"/>
          <w:lang w:val="en-US" w:eastAsia="nb-NO"/>
        </w:rPr>
      </w:pPr>
    </w:p>
    <w:p w14:paraId="77309D65" w14:textId="77777777" w:rsidR="00094185" w:rsidRDefault="0009418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DE6E733" w14:textId="77777777" w:rsidR="00094185" w:rsidRPr="00094185" w:rsidRDefault="00094185" w:rsidP="00094185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S1 Fig.</w:t>
      </w:r>
      <w:r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</w:t>
      </w:r>
      <w:r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Sequencing of the CRISPR/Cas9 targeted regions in </w:t>
      </w:r>
      <w:r w:rsidRPr="000941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nb-NO"/>
          <w14:ligatures w14:val="standardContextual"/>
        </w:rPr>
        <w:t>CD5L</w:t>
      </w:r>
      <w:r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, </w:t>
      </w:r>
      <w:r w:rsidRPr="000941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nb-NO"/>
          <w14:ligatures w14:val="standardContextual"/>
        </w:rPr>
        <w:t>RORA</w:t>
      </w:r>
      <w:r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 and </w:t>
      </w:r>
      <w:r w:rsidRPr="000941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nb-NO"/>
          <w14:ligatures w14:val="standardContextual"/>
        </w:rPr>
        <w:t>CD5L/RORA</w:t>
      </w:r>
      <w:r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 mutant cells</w:t>
      </w:r>
      <w:r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>.  Nucleotides shaded in grey are deleted in respective clones. Blue boxes outline guide RNA sequences.</w:t>
      </w:r>
    </w:p>
    <w:p w14:paraId="60370DDC" w14:textId="516DAA71" w:rsidR="006B5489" w:rsidRPr="00CA1D69" w:rsidRDefault="006B548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A1D69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71DC090A" w14:textId="0A91D05F" w:rsidR="00E17CEE" w:rsidRPr="00CA1D69" w:rsidRDefault="006B5489" w:rsidP="00DB508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A1D6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S2</w:t>
      </w:r>
    </w:p>
    <w:p w14:paraId="635AD73A" w14:textId="625814CA" w:rsidR="00D51465" w:rsidRDefault="006B5489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 w:rsidRPr="00CA1D69">
        <w:rPr>
          <w:rFonts w:asciiTheme="majorBidi" w:eastAsia="Times New Roman" w:hAnsiTheme="majorBidi" w:cstheme="majorBidi"/>
          <w:noProof/>
          <w:sz w:val="20"/>
          <w:szCs w:val="20"/>
          <w:lang w:val="en-US" w:eastAsia="nb-NO"/>
        </w:rPr>
        <w:drawing>
          <wp:inline distT="0" distB="0" distL="0" distR="0" wp14:anchorId="341100FC" wp14:editId="4C510A47">
            <wp:extent cx="5731510" cy="4427855"/>
            <wp:effectExtent l="0" t="0" r="2540" b="0"/>
            <wp:docPr id="32" name="Picture 32" descr="M:\My Documents\usefull\first paper\new try\supplementary figures\sup und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My Documents\usefull\first paper\new try\supplementary figures\sup undiff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4185"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S2 Fig.</w:t>
      </w:r>
      <w:r w:rsidR="00094185"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</w:t>
      </w:r>
      <w:r w:rsidR="00094185" w:rsidRPr="000941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nb-NO"/>
          <w14:ligatures w14:val="standardContextual"/>
        </w:rPr>
        <w:t>TNF</w:t>
      </w:r>
      <w:r w:rsidR="00094185"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 expression levels in undifferentiated </w:t>
      </w:r>
      <w:r w:rsidR="00094185" w:rsidRPr="0009418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nb-NO"/>
          <w14:ligatures w14:val="standardContextual"/>
        </w:rPr>
        <w:t>CD5L</w:t>
      </w:r>
      <w:r w:rsidR="00094185" w:rsidRPr="000941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-deletion cells</w:t>
      </w:r>
      <w:r w:rsidR="00094185"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. Protein levels of TNF were nearly </w:t>
      </w:r>
      <w:r w:rsidR="003518A0"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>25-fold</w:t>
      </w:r>
      <w:r w:rsidR="00094185" w:rsidRPr="0009418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lower in supernatants of unstimulated mutant cells.</w:t>
      </w:r>
    </w:p>
    <w:p w14:paraId="1373EFE1" w14:textId="77777777" w:rsidR="00D51465" w:rsidRDefault="00D51465">
      <w:pPr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br w:type="page"/>
      </w:r>
    </w:p>
    <w:p w14:paraId="69C353F7" w14:textId="729545FE" w:rsidR="007A1695" w:rsidRDefault="007A1695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</w:p>
    <w:p w14:paraId="77C5B07D" w14:textId="01B809B7" w:rsidR="00D51465" w:rsidRDefault="00192C46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nb-NO"/>
          <w14:ligatures w14:val="standardContextual"/>
        </w:rPr>
        <w:drawing>
          <wp:inline distT="0" distB="0" distL="0" distR="0" wp14:anchorId="0521657E" wp14:editId="08CB7E46">
            <wp:extent cx="6071870" cy="2231390"/>
            <wp:effectExtent l="0" t="0" r="5080" b="0"/>
            <wp:docPr id="19637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87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2406A" w14:textId="3F07B2D5" w:rsidR="007A1695" w:rsidRPr="0051548D" w:rsidRDefault="007A1695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</w:pPr>
      <w:r w:rsidRPr="0051548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S</w:t>
      </w:r>
      <w:r w:rsidR="00D51465" w:rsidRPr="0051548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3 Fig</w:t>
      </w:r>
      <w:r w:rsidR="004A74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>.</w:t>
      </w:r>
      <w:r w:rsidR="00D51465" w:rsidRPr="0051548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  <w14:ligatures w14:val="standardContextual"/>
        </w:rPr>
        <w:t xml:space="preserve"> Western blot of knockout cell lines</w:t>
      </w:r>
    </w:p>
    <w:p w14:paraId="58DEB448" w14:textId="1C4292FF" w:rsidR="00D51465" w:rsidRDefault="00D51465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A) </w:t>
      </w:r>
      <w:r w:rsidR="00E9276E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>Cell line with RORA gene targeted by CRISPR Cas9 guides show no detectable protein</w:t>
      </w:r>
      <w:r w:rsidR="00A90B99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B)</w:t>
      </w:r>
      <w:r w:rsidR="00DC6F65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Bot</w:t>
      </w:r>
      <w:r w:rsidR="003D3079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h </w:t>
      </w:r>
      <w:r w:rsidR="00AF5AA1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G1 and G2 </w:t>
      </w:r>
      <w:r w:rsidR="00C16AD0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>gene</w:t>
      </w:r>
      <w:r w:rsidR="00AF5AA1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specific guides (Ta</w:t>
      </w:r>
      <w:r w:rsidR="00C16AD0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ble 1) efficiently </w:t>
      </w:r>
      <w:r w:rsidR="00A2032E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>ablate</w:t>
      </w:r>
      <w:r w:rsidR="00C16AD0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CD5L</w:t>
      </w:r>
      <w:r w:rsidR="00A2032E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 coding sequence as illustrated </w:t>
      </w:r>
      <w:r w:rsidR="004209B1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  <w:t xml:space="preserve">by nearly complete disappearance of overexpressed human CD5L (CD5LOE) </w:t>
      </w:r>
    </w:p>
    <w:p w14:paraId="717F4978" w14:textId="7AD8B2DA" w:rsidR="002729C0" w:rsidRPr="00094185" w:rsidRDefault="001E12FF" w:rsidP="00094185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standardContextual"/>
        </w:rPr>
      </w:pPr>
      <w:r w:rsidRPr="00CA1D69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DA984A9" w14:textId="42204619" w:rsidR="001E12FF" w:rsidRPr="00C63A39" w:rsidRDefault="001E12FF" w:rsidP="00DB50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3A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1176"/>
        <w:gridCol w:w="2234"/>
        <w:gridCol w:w="4420"/>
      </w:tblGrid>
      <w:tr w:rsidR="003E6668" w:rsidRPr="00664F7A" w14:paraId="51F452F0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0CFF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238E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SEMBL ID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8F3B4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</w:tr>
      <w:tr w:rsidR="003E6668" w:rsidRPr="00664F7A" w14:paraId="4B8ED585" w14:textId="77777777" w:rsidTr="00CD72C1">
        <w:trPr>
          <w:trHeight w:val="432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36387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XL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E116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67601</w:t>
            </w:r>
          </w:p>
        </w:tc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F6534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XL receptor tyrosine kinase </w:t>
            </w:r>
          </w:p>
        </w:tc>
      </w:tr>
      <w:tr w:rsidR="003E6668" w:rsidRPr="00664F7A" w14:paraId="7F83A259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13605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52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23182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69442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2444E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D52 molecule </w:t>
            </w:r>
          </w:p>
        </w:tc>
      </w:tr>
      <w:tr w:rsidR="003E6668" w:rsidRPr="00664F7A" w14:paraId="0EE03241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B9E154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CH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63A78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276644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DD71A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chshund</w:t>
            </w:r>
            <w:proofErr w:type="gramEnd"/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mily transcription factor 1 </w:t>
            </w:r>
          </w:p>
        </w:tc>
      </w:tr>
      <w:tr w:rsidR="003E6668" w:rsidRPr="00664F7A" w14:paraId="511783EF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709D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GL2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22C91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27951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482E0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brinogen like 2 </w:t>
            </w:r>
          </w:p>
        </w:tc>
      </w:tr>
      <w:tr w:rsidR="003E6668" w:rsidRPr="00664F7A" w14:paraId="3461FE22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8306A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X3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62947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88620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7A494E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6 family homeobox 3 </w:t>
            </w:r>
          </w:p>
        </w:tc>
      </w:tr>
      <w:tr w:rsidR="003E6668" w:rsidRPr="00664F7A" w14:paraId="399AA3E0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3C907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H2D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3D43A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96684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D1A83B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atopoietic SH2 domain containing </w:t>
            </w:r>
          </w:p>
        </w:tc>
      </w:tr>
      <w:tr w:rsidR="003E6668" w:rsidRPr="00664F7A" w14:paraId="36F3A687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E95D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YNA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7F2C4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05655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E8F484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ositol-3-phosphate synthase 1 </w:t>
            </w:r>
          </w:p>
        </w:tc>
      </w:tr>
      <w:tr w:rsidR="003E6668" w:rsidRPr="00192C46" w14:paraId="7C5CFFA7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65169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NX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DF4E6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30675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78E788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or neuron and pancreas homeobox 1 </w:t>
            </w:r>
          </w:p>
        </w:tc>
      </w:tr>
      <w:tr w:rsidR="003E6668" w:rsidRPr="00664F7A" w14:paraId="15B4A1D6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14467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SRB3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59F911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74099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B4A5E3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hionine sulfoxide reductase B3 </w:t>
            </w:r>
          </w:p>
        </w:tc>
      </w:tr>
      <w:tr w:rsidR="003E6668" w:rsidRPr="00664F7A" w14:paraId="2ECEB8ED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7F329B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AM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562C9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49294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6BAA3C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ural cell adhesion molecule 1 </w:t>
            </w:r>
          </w:p>
        </w:tc>
      </w:tr>
      <w:tr w:rsidR="003E6668" w:rsidRPr="00664F7A" w14:paraId="3DE2A25B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F355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PTX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F230E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71246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1083B6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uronal pentraxin 1 </w:t>
            </w:r>
          </w:p>
        </w:tc>
      </w:tr>
      <w:tr w:rsidR="003E6668" w:rsidRPr="00664F7A" w14:paraId="7164F8DB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9FCB8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NK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0EDD2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81195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0055FF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enkephalin </w:t>
            </w:r>
          </w:p>
        </w:tc>
      </w:tr>
      <w:tr w:rsidR="003E6668" w:rsidRPr="00664F7A" w14:paraId="213ADC04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E619D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K7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3C210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12655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8CDBC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tyrosine kinase 7 (inactive) </w:t>
            </w:r>
          </w:p>
        </w:tc>
      </w:tr>
      <w:tr w:rsidR="003E6668" w:rsidRPr="00B95724" w14:paraId="55DF12D4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15691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LEC6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2B418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05492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63D821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alic acid binding Ig like lectin 6 </w:t>
            </w:r>
          </w:p>
        </w:tc>
      </w:tr>
      <w:tr w:rsidR="003E6668" w:rsidRPr="00664F7A" w14:paraId="604524C8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745DA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GN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FB8A7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22862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BAD45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glycin</w:t>
            </w:r>
            <w:proofErr w:type="spellEnd"/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3E6668" w:rsidRPr="00664F7A" w14:paraId="31BE0C60" w14:textId="77777777" w:rsidTr="00CD72C1">
        <w:trPr>
          <w:trHeight w:val="432"/>
        </w:trPr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C5959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CX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C67BA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SG00000164853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40D7C" w14:textId="77777777" w:rsidR="002E71DE" w:rsidRPr="00C63A39" w:rsidRDefault="002E71DE" w:rsidP="002E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C homeobox </w:t>
            </w:r>
          </w:p>
        </w:tc>
      </w:tr>
    </w:tbl>
    <w:p w14:paraId="5991770E" w14:textId="77777777" w:rsidR="00094185" w:rsidRDefault="00094185" w:rsidP="00DB5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3BD2D1" w14:textId="0AD647E9" w:rsidR="007A1958" w:rsidRPr="00094185" w:rsidRDefault="00094185" w:rsidP="00DB5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1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Pr="00094185">
        <w:rPr>
          <w:rFonts w:ascii="Times New Roman" w:hAnsi="Times New Roman" w:cs="Times New Roman"/>
          <w:sz w:val="24"/>
          <w:szCs w:val="24"/>
          <w:lang w:val="en-US"/>
        </w:rPr>
        <w:t xml:space="preserve"> Genes significantly upregulated more than </w:t>
      </w:r>
      <w:proofErr w:type="gramStart"/>
      <w:r w:rsidRPr="00094185">
        <w:rPr>
          <w:rFonts w:ascii="Times New Roman" w:hAnsi="Times New Roman" w:cs="Times New Roman"/>
          <w:sz w:val="24"/>
          <w:szCs w:val="24"/>
          <w:lang w:val="en-US"/>
        </w:rPr>
        <w:t>2 fold</w:t>
      </w:r>
      <w:proofErr w:type="gramEnd"/>
      <w:r w:rsidRPr="00094185">
        <w:rPr>
          <w:rFonts w:ascii="Times New Roman" w:hAnsi="Times New Roman" w:cs="Times New Roman"/>
          <w:sz w:val="24"/>
          <w:szCs w:val="24"/>
          <w:lang w:val="en-US"/>
        </w:rPr>
        <w:t xml:space="preserve"> in differentiated and undifferentiated CD5Lko cells</w:t>
      </w:r>
    </w:p>
    <w:p w14:paraId="68F0CD7D" w14:textId="15F03B09" w:rsidR="002729C0" w:rsidRDefault="002729C0" w:rsidP="00DB50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</w:p>
    <w:tbl>
      <w:tblPr>
        <w:tblStyle w:val="GridTable2"/>
        <w:tblW w:w="6660" w:type="dxa"/>
        <w:tblLayout w:type="fixed"/>
        <w:tblLook w:val="06A0" w:firstRow="1" w:lastRow="0" w:firstColumn="1" w:lastColumn="0" w:noHBand="1" w:noVBand="1"/>
      </w:tblPr>
      <w:tblGrid>
        <w:gridCol w:w="3031"/>
        <w:gridCol w:w="3629"/>
      </w:tblGrid>
      <w:tr w:rsidR="002729C0" w:rsidRPr="002C12DD" w14:paraId="0BB2574E" w14:textId="77777777" w:rsidTr="00CD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1" w:type="dxa"/>
            <w:vAlign w:val="center"/>
          </w:tcPr>
          <w:p w14:paraId="132D5D92" w14:textId="6F0AA6A6" w:rsidR="002729C0" w:rsidRPr="00CD72C1" w:rsidRDefault="00CD72C1" w:rsidP="00CD72C1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D72C1">
              <w:rPr>
                <w:color w:val="000000" w:themeColor="text1"/>
                <w:sz w:val="22"/>
                <w:szCs w:val="22"/>
              </w:rPr>
              <w:t>Guide</w:t>
            </w:r>
          </w:p>
        </w:tc>
        <w:tc>
          <w:tcPr>
            <w:tcW w:w="3629" w:type="dxa"/>
            <w:vAlign w:val="center"/>
          </w:tcPr>
          <w:p w14:paraId="4E6B769D" w14:textId="1B7C5C88" w:rsidR="002729C0" w:rsidRPr="00CD72C1" w:rsidRDefault="00CD72C1" w:rsidP="00CD72C1">
            <w:pPr>
              <w:pStyle w:val="NormalWeb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D72C1">
              <w:rPr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2729C0" w:rsidRPr="002C12DD" w14:paraId="57959813" w14:textId="77777777" w:rsidTr="00331A6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1" w:type="dxa"/>
          </w:tcPr>
          <w:p w14:paraId="53CBFEE3" w14:textId="77777777" w:rsidR="002729C0" w:rsidRPr="00CD72C1" w:rsidRDefault="002729C0" w:rsidP="00331A62">
            <w:pPr>
              <w:pStyle w:val="NormalWeb"/>
              <w:spacing w:line="48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D72C1">
              <w:rPr>
                <w:b w:val="0"/>
                <w:bCs w:val="0"/>
                <w:color w:val="000000" w:themeColor="text1"/>
                <w:sz w:val="22"/>
                <w:szCs w:val="22"/>
              </w:rPr>
              <w:t>CD5L guide 1 (KO1)</w:t>
            </w:r>
          </w:p>
        </w:tc>
        <w:tc>
          <w:tcPr>
            <w:tcW w:w="3629" w:type="dxa"/>
          </w:tcPr>
          <w:p w14:paraId="53FE231B" w14:textId="77777777" w:rsidR="002729C0" w:rsidRPr="002C12DD" w:rsidRDefault="002729C0" w:rsidP="00331A62">
            <w:pPr>
              <w:pStyle w:val="NormalWeb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C12DD">
              <w:rPr>
                <w:color w:val="000000" w:themeColor="text1"/>
                <w:sz w:val="22"/>
                <w:szCs w:val="22"/>
              </w:rPr>
              <w:t>CCTCCACCGCTGTGAAGGGC</w:t>
            </w:r>
          </w:p>
        </w:tc>
      </w:tr>
      <w:tr w:rsidR="002729C0" w:rsidRPr="002C12DD" w14:paraId="0A1DDE7A" w14:textId="77777777" w:rsidTr="00331A6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1" w:type="dxa"/>
          </w:tcPr>
          <w:p w14:paraId="20F805DE" w14:textId="77777777" w:rsidR="002729C0" w:rsidRPr="00CD72C1" w:rsidRDefault="002729C0" w:rsidP="00331A62">
            <w:pPr>
              <w:pStyle w:val="NormalWeb"/>
              <w:spacing w:line="48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D72C1">
              <w:rPr>
                <w:b w:val="0"/>
                <w:bCs w:val="0"/>
                <w:color w:val="000000" w:themeColor="text1"/>
                <w:sz w:val="22"/>
                <w:szCs w:val="22"/>
              </w:rPr>
              <w:t>CD5L guide 2 (KO2)</w:t>
            </w:r>
          </w:p>
        </w:tc>
        <w:tc>
          <w:tcPr>
            <w:tcW w:w="3629" w:type="dxa"/>
          </w:tcPr>
          <w:p w14:paraId="6605DDE1" w14:textId="77777777" w:rsidR="002729C0" w:rsidRPr="002C12DD" w:rsidRDefault="002729C0" w:rsidP="00331A62">
            <w:pPr>
              <w:pStyle w:val="NormalWeb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C12DD">
              <w:rPr>
                <w:color w:val="000000" w:themeColor="text1"/>
                <w:sz w:val="22"/>
                <w:szCs w:val="22"/>
              </w:rPr>
              <w:t>CGGCTGGGACATTAAGGACG</w:t>
            </w:r>
          </w:p>
        </w:tc>
      </w:tr>
      <w:tr w:rsidR="00CD72C1" w:rsidRPr="002C12DD" w14:paraId="36B34D7A" w14:textId="77777777" w:rsidTr="00331A6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1" w:type="dxa"/>
          </w:tcPr>
          <w:p w14:paraId="1817E0D2" w14:textId="461A25DC" w:rsidR="00CD72C1" w:rsidRPr="00CD72C1" w:rsidRDefault="00CD72C1" w:rsidP="00CD72C1">
            <w:pPr>
              <w:pStyle w:val="NormalWeb"/>
              <w:spacing w:line="48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D72C1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Non-targeting </w:t>
            </w:r>
          </w:p>
        </w:tc>
        <w:tc>
          <w:tcPr>
            <w:tcW w:w="3629" w:type="dxa"/>
          </w:tcPr>
          <w:p w14:paraId="67189FB2" w14:textId="742B5112" w:rsidR="00CD72C1" w:rsidRPr="00CD72C1" w:rsidRDefault="00CD72C1" w:rsidP="00CD72C1">
            <w:pPr>
              <w:pStyle w:val="NormalWeb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D72C1">
              <w:rPr>
                <w:color w:val="000000" w:themeColor="text1"/>
                <w:sz w:val="22"/>
                <w:szCs w:val="22"/>
                <w:lang w:val="nb-NO"/>
              </w:rPr>
              <w:t>TTTGTAATCGTCGATACCC</w:t>
            </w:r>
          </w:p>
        </w:tc>
      </w:tr>
    </w:tbl>
    <w:p w14:paraId="6187F2EA" w14:textId="0FD7CF90" w:rsidR="002729C0" w:rsidRPr="00094185" w:rsidRDefault="00094185" w:rsidP="00DB5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1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</w:t>
      </w:r>
      <w:r w:rsidRPr="00094185">
        <w:rPr>
          <w:rFonts w:ascii="Times New Roman" w:hAnsi="Times New Roman" w:cs="Times New Roman"/>
          <w:sz w:val="24"/>
          <w:szCs w:val="24"/>
          <w:lang w:val="en-US"/>
        </w:rPr>
        <w:t>Guides used for deletion of CD5L in undifferentiated THP-1 cells</w:t>
      </w:r>
    </w:p>
    <w:sectPr w:rsidR="002729C0" w:rsidRPr="00094185" w:rsidSect="00D0087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FECC9" w14:textId="77777777" w:rsidR="00283CFA" w:rsidRDefault="00283CFA" w:rsidP="00A36ADD">
      <w:pPr>
        <w:spacing w:after="0" w:line="240" w:lineRule="auto"/>
      </w:pPr>
      <w:r>
        <w:separator/>
      </w:r>
    </w:p>
  </w:endnote>
  <w:endnote w:type="continuationSeparator" w:id="0">
    <w:p w14:paraId="75AEB23F" w14:textId="77777777" w:rsidR="00283CFA" w:rsidRDefault="00283CFA" w:rsidP="00A36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849335"/>
      <w:docPartObj>
        <w:docPartGallery w:val="Page Numbers (Bottom of Page)"/>
        <w:docPartUnique/>
      </w:docPartObj>
    </w:sdtPr>
    <w:sdtContent>
      <w:p w14:paraId="307C0ED6" w14:textId="3A73F7FE" w:rsidR="00967AA6" w:rsidRDefault="00967A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643">
          <w:rPr>
            <w:noProof/>
          </w:rPr>
          <w:t>36</w:t>
        </w:r>
        <w:r>
          <w:fldChar w:fldCharType="end"/>
        </w:r>
      </w:p>
    </w:sdtContent>
  </w:sdt>
  <w:p w14:paraId="7480C3A8" w14:textId="77777777" w:rsidR="00967AA6" w:rsidRDefault="00967A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BAF58" w14:textId="77777777" w:rsidR="00283CFA" w:rsidRDefault="00283CFA" w:rsidP="00A36ADD">
      <w:pPr>
        <w:spacing w:after="0" w:line="240" w:lineRule="auto"/>
      </w:pPr>
      <w:r>
        <w:separator/>
      </w:r>
    </w:p>
  </w:footnote>
  <w:footnote w:type="continuationSeparator" w:id="0">
    <w:p w14:paraId="332BE317" w14:textId="77777777" w:rsidR="00283CFA" w:rsidRDefault="00283CFA" w:rsidP="00A36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66B55"/>
    <w:multiLevelType w:val="hybridMultilevel"/>
    <w:tmpl w:val="212C2168"/>
    <w:lvl w:ilvl="0" w:tplc="F59619D4">
      <w:start w:val="1"/>
      <w:numFmt w:val="upperLetter"/>
      <w:lvlText w:val="%1."/>
      <w:lvlJc w:val="left"/>
      <w:pPr>
        <w:ind w:left="1770" w:hanging="1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F6C74"/>
    <w:multiLevelType w:val="hybridMultilevel"/>
    <w:tmpl w:val="D8D4E5A2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E1E52"/>
    <w:multiLevelType w:val="multilevel"/>
    <w:tmpl w:val="EB1A0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1F390A"/>
    <w:multiLevelType w:val="multilevel"/>
    <w:tmpl w:val="EEAA9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9B4E13"/>
    <w:multiLevelType w:val="multilevel"/>
    <w:tmpl w:val="D36A1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370B1B"/>
    <w:multiLevelType w:val="hybridMultilevel"/>
    <w:tmpl w:val="730061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8521B1"/>
    <w:multiLevelType w:val="multilevel"/>
    <w:tmpl w:val="5BC29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B41763"/>
    <w:multiLevelType w:val="multilevel"/>
    <w:tmpl w:val="EE388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EB4446"/>
    <w:multiLevelType w:val="hybridMultilevel"/>
    <w:tmpl w:val="F19EE63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E2EF5"/>
    <w:multiLevelType w:val="multilevel"/>
    <w:tmpl w:val="5F20E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F5344C"/>
    <w:multiLevelType w:val="multilevel"/>
    <w:tmpl w:val="0CFED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F97DB9"/>
    <w:multiLevelType w:val="multilevel"/>
    <w:tmpl w:val="F4BEB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503BDD"/>
    <w:multiLevelType w:val="hybridMultilevel"/>
    <w:tmpl w:val="99668E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66B0E"/>
    <w:multiLevelType w:val="multilevel"/>
    <w:tmpl w:val="B030A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292DE6"/>
    <w:multiLevelType w:val="multilevel"/>
    <w:tmpl w:val="3C54C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647533"/>
    <w:multiLevelType w:val="multilevel"/>
    <w:tmpl w:val="D7207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176C3D"/>
    <w:multiLevelType w:val="hybridMultilevel"/>
    <w:tmpl w:val="190C66B0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7545192F"/>
    <w:multiLevelType w:val="multilevel"/>
    <w:tmpl w:val="952C3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059736">
    <w:abstractNumId w:val="16"/>
  </w:num>
  <w:num w:numId="2" w16cid:durableId="1583566301">
    <w:abstractNumId w:val="15"/>
  </w:num>
  <w:num w:numId="3" w16cid:durableId="462115059">
    <w:abstractNumId w:val="6"/>
  </w:num>
  <w:num w:numId="4" w16cid:durableId="1418281669">
    <w:abstractNumId w:val="5"/>
  </w:num>
  <w:num w:numId="5" w16cid:durableId="1102340905">
    <w:abstractNumId w:val="11"/>
  </w:num>
  <w:num w:numId="6" w16cid:durableId="1727407969">
    <w:abstractNumId w:val="17"/>
  </w:num>
  <w:num w:numId="7" w16cid:durableId="373239001">
    <w:abstractNumId w:val="13"/>
  </w:num>
  <w:num w:numId="8" w16cid:durableId="1185166620">
    <w:abstractNumId w:val="10"/>
  </w:num>
  <w:num w:numId="9" w16cid:durableId="1516922564">
    <w:abstractNumId w:val="9"/>
  </w:num>
  <w:num w:numId="10" w16cid:durableId="1325623623">
    <w:abstractNumId w:val="4"/>
  </w:num>
  <w:num w:numId="11" w16cid:durableId="343434691">
    <w:abstractNumId w:val="14"/>
  </w:num>
  <w:num w:numId="12" w16cid:durableId="243803343">
    <w:abstractNumId w:val="3"/>
  </w:num>
  <w:num w:numId="13" w16cid:durableId="675613123">
    <w:abstractNumId w:val="7"/>
  </w:num>
  <w:num w:numId="14" w16cid:durableId="194588092">
    <w:abstractNumId w:val="2"/>
  </w:num>
  <w:num w:numId="15" w16cid:durableId="416708871">
    <w:abstractNumId w:val="1"/>
  </w:num>
  <w:num w:numId="16" w16cid:durableId="1190415372">
    <w:abstractNumId w:val="12"/>
  </w:num>
  <w:num w:numId="17" w16cid:durableId="1418595048">
    <w:abstractNumId w:val="8"/>
  </w:num>
  <w:num w:numId="18" w16cid:durableId="1932661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nb-NO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4E48"/>
    <w:rsid w:val="0000076D"/>
    <w:rsid w:val="00007EA2"/>
    <w:rsid w:val="00012D1B"/>
    <w:rsid w:val="00012DC7"/>
    <w:rsid w:val="000144DC"/>
    <w:rsid w:val="00017E12"/>
    <w:rsid w:val="00023C01"/>
    <w:rsid w:val="00023CA6"/>
    <w:rsid w:val="000259FB"/>
    <w:rsid w:val="0002604C"/>
    <w:rsid w:val="0003378B"/>
    <w:rsid w:val="000343F7"/>
    <w:rsid w:val="0003441A"/>
    <w:rsid w:val="00034B77"/>
    <w:rsid w:val="00037B06"/>
    <w:rsid w:val="00040987"/>
    <w:rsid w:val="00041C35"/>
    <w:rsid w:val="000437DD"/>
    <w:rsid w:val="00044969"/>
    <w:rsid w:val="0004570C"/>
    <w:rsid w:val="0004628C"/>
    <w:rsid w:val="0005127B"/>
    <w:rsid w:val="00051FD3"/>
    <w:rsid w:val="0005232B"/>
    <w:rsid w:val="00052657"/>
    <w:rsid w:val="00053CA4"/>
    <w:rsid w:val="00054249"/>
    <w:rsid w:val="000559BD"/>
    <w:rsid w:val="00055A2D"/>
    <w:rsid w:val="00055AC5"/>
    <w:rsid w:val="00061245"/>
    <w:rsid w:val="000617B7"/>
    <w:rsid w:val="0006384C"/>
    <w:rsid w:val="00066D4B"/>
    <w:rsid w:val="00071CCD"/>
    <w:rsid w:val="00071E73"/>
    <w:rsid w:val="00071F86"/>
    <w:rsid w:val="00073608"/>
    <w:rsid w:val="00073631"/>
    <w:rsid w:val="00073C57"/>
    <w:rsid w:val="000746A6"/>
    <w:rsid w:val="00075522"/>
    <w:rsid w:val="000818EB"/>
    <w:rsid w:val="00081DB8"/>
    <w:rsid w:val="000820CB"/>
    <w:rsid w:val="0008258D"/>
    <w:rsid w:val="00082CC1"/>
    <w:rsid w:val="000837C0"/>
    <w:rsid w:val="00087C97"/>
    <w:rsid w:val="000902F9"/>
    <w:rsid w:val="00090755"/>
    <w:rsid w:val="00091343"/>
    <w:rsid w:val="000925C4"/>
    <w:rsid w:val="00093C95"/>
    <w:rsid w:val="00094185"/>
    <w:rsid w:val="00096A1B"/>
    <w:rsid w:val="00097B1B"/>
    <w:rsid w:val="00097C4F"/>
    <w:rsid w:val="00097D2B"/>
    <w:rsid w:val="000A0D90"/>
    <w:rsid w:val="000A1F1A"/>
    <w:rsid w:val="000A47BB"/>
    <w:rsid w:val="000A4CF2"/>
    <w:rsid w:val="000A5A4B"/>
    <w:rsid w:val="000A602D"/>
    <w:rsid w:val="000B0653"/>
    <w:rsid w:val="000B7874"/>
    <w:rsid w:val="000B7D1E"/>
    <w:rsid w:val="000C013F"/>
    <w:rsid w:val="000C44A9"/>
    <w:rsid w:val="000D0127"/>
    <w:rsid w:val="000D0833"/>
    <w:rsid w:val="000D1F50"/>
    <w:rsid w:val="000D2F1D"/>
    <w:rsid w:val="000D31CB"/>
    <w:rsid w:val="000D7099"/>
    <w:rsid w:val="000D76D8"/>
    <w:rsid w:val="000E024A"/>
    <w:rsid w:val="000E0FE4"/>
    <w:rsid w:val="000E1BB8"/>
    <w:rsid w:val="000E2703"/>
    <w:rsid w:val="000E422F"/>
    <w:rsid w:val="000E486D"/>
    <w:rsid w:val="000E62A7"/>
    <w:rsid w:val="000E7B91"/>
    <w:rsid w:val="000F0995"/>
    <w:rsid w:val="000F1641"/>
    <w:rsid w:val="000F2BFF"/>
    <w:rsid w:val="000F3AD3"/>
    <w:rsid w:val="000F487B"/>
    <w:rsid w:val="00101826"/>
    <w:rsid w:val="0010434F"/>
    <w:rsid w:val="0010794E"/>
    <w:rsid w:val="00111BC4"/>
    <w:rsid w:val="001152C2"/>
    <w:rsid w:val="00116053"/>
    <w:rsid w:val="00120453"/>
    <w:rsid w:val="00120572"/>
    <w:rsid w:val="0012110A"/>
    <w:rsid w:val="0012416B"/>
    <w:rsid w:val="001261CE"/>
    <w:rsid w:val="001263FB"/>
    <w:rsid w:val="00131634"/>
    <w:rsid w:val="00131D97"/>
    <w:rsid w:val="00136B7F"/>
    <w:rsid w:val="00137660"/>
    <w:rsid w:val="00137B98"/>
    <w:rsid w:val="001413C2"/>
    <w:rsid w:val="00141F44"/>
    <w:rsid w:val="00142006"/>
    <w:rsid w:val="0014280F"/>
    <w:rsid w:val="001454F7"/>
    <w:rsid w:val="00145BF5"/>
    <w:rsid w:val="00145FCA"/>
    <w:rsid w:val="0014603D"/>
    <w:rsid w:val="001505C4"/>
    <w:rsid w:val="00151955"/>
    <w:rsid w:val="0015268E"/>
    <w:rsid w:val="00152CB0"/>
    <w:rsid w:val="00153539"/>
    <w:rsid w:val="00154D6E"/>
    <w:rsid w:val="00156C87"/>
    <w:rsid w:val="00162B2F"/>
    <w:rsid w:val="00162C6F"/>
    <w:rsid w:val="00163BC8"/>
    <w:rsid w:val="0016490C"/>
    <w:rsid w:val="0016742F"/>
    <w:rsid w:val="00170E3D"/>
    <w:rsid w:val="00173F7E"/>
    <w:rsid w:val="00174748"/>
    <w:rsid w:val="00180364"/>
    <w:rsid w:val="00182F84"/>
    <w:rsid w:val="00185541"/>
    <w:rsid w:val="00190252"/>
    <w:rsid w:val="00192C46"/>
    <w:rsid w:val="001947AC"/>
    <w:rsid w:val="00195CB2"/>
    <w:rsid w:val="00196181"/>
    <w:rsid w:val="0019666F"/>
    <w:rsid w:val="00197C87"/>
    <w:rsid w:val="001A14AE"/>
    <w:rsid w:val="001A24FE"/>
    <w:rsid w:val="001A4324"/>
    <w:rsid w:val="001A7B45"/>
    <w:rsid w:val="001B0D0C"/>
    <w:rsid w:val="001B1666"/>
    <w:rsid w:val="001B2065"/>
    <w:rsid w:val="001B2188"/>
    <w:rsid w:val="001B2659"/>
    <w:rsid w:val="001B4376"/>
    <w:rsid w:val="001B4DF5"/>
    <w:rsid w:val="001B6FEC"/>
    <w:rsid w:val="001C0C4A"/>
    <w:rsid w:val="001C1258"/>
    <w:rsid w:val="001C27A6"/>
    <w:rsid w:val="001C2E32"/>
    <w:rsid w:val="001C3856"/>
    <w:rsid w:val="001D07D9"/>
    <w:rsid w:val="001D4338"/>
    <w:rsid w:val="001D52E9"/>
    <w:rsid w:val="001D6445"/>
    <w:rsid w:val="001E12FF"/>
    <w:rsid w:val="001E318F"/>
    <w:rsid w:val="001E65F3"/>
    <w:rsid w:val="001F0CC8"/>
    <w:rsid w:val="001F4A87"/>
    <w:rsid w:val="001F7C0C"/>
    <w:rsid w:val="00202D6B"/>
    <w:rsid w:val="00204980"/>
    <w:rsid w:val="002056B1"/>
    <w:rsid w:val="00207B36"/>
    <w:rsid w:val="00207F35"/>
    <w:rsid w:val="002116E5"/>
    <w:rsid w:val="00215331"/>
    <w:rsid w:val="00215779"/>
    <w:rsid w:val="002161AC"/>
    <w:rsid w:val="002278C2"/>
    <w:rsid w:val="00227DB6"/>
    <w:rsid w:val="0023122B"/>
    <w:rsid w:val="00231291"/>
    <w:rsid w:val="002312C3"/>
    <w:rsid w:val="00231825"/>
    <w:rsid w:val="0023197F"/>
    <w:rsid w:val="00231D95"/>
    <w:rsid w:val="00232AFA"/>
    <w:rsid w:val="00234A3C"/>
    <w:rsid w:val="00235846"/>
    <w:rsid w:val="00237626"/>
    <w:rsid w:val="00240FF9"/>
    <w:rsid w:val="00241058"/>
    <w:rsid w:val="0024141C"/>
    <w:rsid w:val="00244D62"/>
    <w:rsid w:val="00246136"/>
    <w:rsid w:val="00251A5A"/>
    <w:rsid w:val="00254216"/>
    <w:rsid w:val="0025452F"/>
    <w:rsid w:val="00254824"/>
    <w:rsid w:val="0025692C"/>
    <w:rsid w:val="00257B2E"/>
    <w:rsid w:val="00257FF1"/>
    <w:rsid w:val="00260D2D"/>
    <w:rsid w:val="00261E9A"/>
    <w:rsid w:val="0026240B"/>
    <w:rsid w:val="00263C43"/>
    <w:rsid w:val="002643A5"/>
    <w:rsid w:val="00264834"/>
    <w:rsid w:val="00266910"/>
    <w:rsid w:val="0026776C"/>
    <w:rsid w:val="0027065B"/>
    <w:rsid w:val="00270A72"/>
    <w:rsid w:val="002729C0"/>
    <w:rsid w:val="00272FA3"/>
    <w:rsid w:val="002733B4"/>
    <w:rsid w:val="0027386E"/>
    <w:rsid w:val="0027411F"/>
    <w:rsid w:val="002751EC"/>
    <w:rsid w:val="002756C6"/>
    <w:rsid w:val="00276F75"/>
    <w:rsid w:val="0027718A"/>
    <w:rsid w:val="00280D46"/>
    <w:rsid w:val="00281CDB"/>
    <w:rsid w:val="002820D5"/>
    <w:rsid w:val="002823F1"/>
    <w:rsid w:val="00282835"/>
    <w:rsid w:val="00283B7B"/>
    <w:rsid w:val="00283CFA"/>
    <w:rsid w:val="002912FA"/>
    <w:rsid w:val="00295776"/>
    <w:rsid w:val="00295F94"/>
    <w:rsid w:val="002A02F5"/>
    <w:rsid w:val="002A254A"/>
    <w:rsid w:val="002A3BCC"/>
    <w:rsid w:val="002A408F"/>
    <w:rsid w:val="002A4D5B"/>
    <w:rsid w:val="002A5B60"/>
    <w:rsid w:val="002A696A"/>
    <w:rsid w:val="002B16DE"/>
    <w:rsid w:val="002B3B7A"/>
    <w:rsid w:val="002B4217"/>
    <w:rsid w:val="002B79A7"/>
    <w:rsid w:val="002B7A29"/>
    <w:rsid w:val="002B7D1B"/>
    <w:rsid w:val="002C0442"/>
    <w:rsid w:val="002C05F3"/>
    <w:rsid w:val="002C0657"/>
    <w:rsid w:val="002C0807"/>
    <w:rsid w:val="002C2A74"/>
    <w:rsid w:val="002C5C8F"/>
    <w:rsid w:val="002D3FD6"/>
    <w:rsid w:val="002E0C34"/>
    <w:rsid w:val="002E18FF"/>
    <w:rsid w:val="002E3C35"/>
    <w:rsid w:val="002E5AF8"/>
    <w:rsid w:val="002E71DE"/>
    <w:rsid w:val="002F21B9"/>
    <w:rsid w:val="002F7F5E"/>
    <w:rsid w:val="00300EFA"/>
    <w:rsid w:val="00302694"/>
    <w:rsid w:val="003055E3"/>
    <w:rsid w:val="00305D96"/>
    <w:rsid w:val="00311322"/>
    <w:rsid w:val="00311D24"/>
    <w:rsid w:val="0031263A"/>
    <w:rsid w:val="00313452"/>
    <w:rsid w:val="00316167"/>
    <w:rsid w:val="00317714"/>
    <w:rsid w:val="003177C3"/>
    <w:rsid w:val="00321252"/>
    <w:rsid w:val="00321A96"/>
    <w:rsid w:val="00321C96"/>
    <w:rsid w:val="00322BA6"/>
    <w:rsid w:val="0032517F"/>
    <w:rsid w:val="003254D2"/>
    <w:rsid w:val="00333B3E"/>
    <w:rsid w:val="003342C3"/>
    <w:rsid w:val="0033641C"/>
    <w:rsid w:val="0034019D"/>
    <w:rsid w:val="00341E4A"/>
    <w:rsid w:val="00343A15"/>
    <w:rsid w:val="00344465"/>
    <w:rsid w:val="00344E3B"/>
    <w:rsid w:val="003454FD"/>
    <w:rsid w:val="003471AC"/>
    <w:rsid w:val="00350D16"/>
    <w:rsid w:val="003518A0"/>
    <w:rsid w:val="00354656"/>
    <w:rsid w:val="003565B7"/>
    <w:rsid w:val="00360E6C"/>
    <w:rsid w:val="003640F9"/>
    <w:rsid w:val="003651AF"/>
    <w:rsid w:val="0036584E"/>
    <w:rsid w:val="003663DA"/>
    <w:rsid w:val="003678F3"/>
    <w:rsid w:val="00367C63"/>
    <w:rsid w:val="0037079D"/>
    <w:rsid w:val="003752D9"/>
    <w:rsid w:val="003760A4"/>
    <w:rsid w:val="0037735B"/>
    <w:rsid w:val="00377904"/>
    <w:rsid w:val="003801BC"/>
    <w:rsid w:val="00380A3C"/>
    <w:rsid w:val="00381879"/>
    <w:rsid w:val="00382386"/>
    <w:rsid w:val="003836BE"/>
    <w:rsid w:val="003851BB"/>
    <w:rsid w:val="00385354"/>
    <w:rsid w:val="00386ABC"/>
    <w:rsid w:val="00387A43"/>
    <w:rsid w:val="00392D7B"/>
    <w:rsid w:val="0039472C"/>
    <w:rsid w:val="00394833"/>
    <w:rsid w:val="00394BD6"/>
    <w:rsid w:val="00397096"/>
    <w:rsid w:val="003A03C2"/>
    <w:rsid w:val="003A227B"/>
    <w:rsid w:val="003A22A0"/>
    <w:rsid w:val="003A3F61"/>
    <w:rsid w:val="003A4F9F"/>
    <w:rsid w:val="003A7507"/>
    <w:rsid w:val="003B07D8"/>
    <w:rsid w:val="003B14C7"/>
    <w:rsid w:val="003B187A"/>
    <w:rsid w:val="003B2326"/>
    <w:rsid w:val="003B2826"/>
    <w:rsid w:val="003B43F6"/>
    <w:rsid w:val="003B5E9B"/>
    <w:rsid w:val="003B6033"/>
    <w:rsid w:val="003B73B2"/>
    <w:rsid w:val="003B78EE"/>
    <w:rsid w:val="003B7A37"/>
    <w:rsid w:val="003B7CF8"/>
    <w:rsid w:val="003C211A"/>
    <w:rsid w:val="003C3912"/>
    <w:rsid w:val="003C469D"/>
    <w:rsid w:val="003D180B"/>
    <w:rsid w:val="003D29E1"/>
    <w:rsid w:val="003D2BAD"/>
    <w:rsid w:val="003D2F2C"/>
    <w:rsid w:val="003D3079"/>
    <w:rsid w:val="003D44E2"/>
    <w:rsid w:val="003D4624"/>
    <w:rsid w:val="003D4F06"/>
    <w:rsid w:val="003D7E07"/>
    <w:rsid w:val="003D7F75"/>
    <w:rsid w:val="003E5A51"/>
    <w:rsid w:val="003E5C37"/>
    <w:rsid w:val="003E5CA5"/>
    <w:rsid w:val="003E6668"/>
    <w:rsid w:val="003F124D"/>
    <w:rsid w:val="003F2A0C"/>
    <w:rsid w:val="003F36D3"/>
    <w:rsid w:val="003F662B"/>
    <w:rsid w:val="004000E8"/>
    <w:rsid w:val="00400EE1"/>
    <w:rsid w:val="00403CC1"/>
    <w:rsid w:val="0040486C"/>
    <w:rsid w:val="00404EEA"/>
    <w:rsid w:val="00406A86"/>
    <w:rsid w:val="00407659"/>
    <w:rsid w:val="004078AB"/>
    <w:rsid w:val="00413CCD"/>
    <w:rsid w:val="00415595"/>
    <w:rsid w:val="00416A6A"/>
    <w:rsid w:val="004209B1"/>
    <w:rsid w:val="00420CD3"/>
    <w:rsid w:val="00423ABC"/>
    <w:rsid w:val="004270C7"/>
    <w:rsid w:val="00430C85"/>
    <w:rsid w:val="004318E7"/>
    <w:rsid w:val="00432BFE"/>
    <w:rsid w:val="00433686"/>
    <w:rsid w:val="0043444F"/>
    <w:rsid w:val="00435AAE"/>
    <w:rsid w:val="004363F6"/>
    <w:rsid w:val="00436BBC"/>
    <w:rsid w:val="00440A3E"/>
    <w:rsid w:val="00440BB2"/>
    <w:rsid w:val="0044432A"/>
    <w:rsid w:val="00446CD9"/>
    <w:rsid w:val="00450246"/>
    <w:rsid w:val="00453541"/>
    <w:rsid w:val="00453ACF"/>
    <w:rsid w:val="00453E93"/>
    <w:rsid w:val="00453F5D"/>
    <w:rsid w:val="0046100B"/>
    <w:rsid w:val="0046279F"/>
    <w:rsid w:val="00463D79"/>
    <w:rsid w:val="00464134"/>
    <w:rsid w:val="004663DF"/>
    <w:rsid w:val="00471839"/>
    <w:rsid w:val="00472992"/>
    <w:rsid w:val="00473999"/>
    <w:rsid w:val="00473CB1"/>
    <w:rsid w:val="0047515F"/>
    <w:rsid w:val="0047657A"/>
    <w:rsid w:val="0047792C"/>
    <w:rsid w:val="00481052"/>
    <w:rsid w:val="00482C55"/>
    <w:rsid w:val="004856E5"/>
    <w:rsid w:val="00486016"/>
    <w:rsid w:val="00486125"/>
    <w:rsid w:val="0048767C"/>
    <w:rsid w:val="00487B86"/>
    <w:rsid w:val="004912FF"/>
    <w:rsid w:val="00493A53"/>
    <w:rsid w:val="00494E27"/>
    <w:rsid w:val="004A2D2F"/>
    <w:rsid w:val="004A70C2"/>
    <w:rsid w:val="004A74E1"/>
    <w:rsid w:val="004B1A7C"/>
    <w:rsid w:val="004B2E1F"/>
    <w:rsid w:val="004B3AFE"/>
    <w:rsid w:val="004B5C99"/>
    <w:rsid w:val="004C09AA"/>
    <w:rsid w:val="004C1A5C"/>
    <w:rsid w:val="004C2936"/>
    <w:rsid w:val="004C3081"/>
    <w:rsid w:val="004C49DF"/>
    <w:rsid w:val="004D1FA8"/>
    <w:rsid w:val="004D34AB"/>
    <w:rsid w:val="004D4760"/>
    <w:rsid w:val="004D7984"/>
    <w:rsid w:val="004E5A67"/>
    <w:rsid w:val="004E66B1"/>
    <w:rsid w:val="004E701D"/>
    <w:rsid w:val="004E78C7"/>
    <w:rsid w:val="004F19FD"/>
    <w:rsid w:val="004F1BED"/>
    <w:rsid w:val="004F39E0"/>
    <w:rsid w:val="004F71BB"/>
    <w:rsid w:val="004F7278"/>
    <w:rsid w:val="00501CC1"/>
    <w:rsid w:val="00503D57"/>
    <w:rsid w:val="00506355"/>
    <w:rsid w:val="00515372"/>
    <w:rsid w:val="0051548D"/>
    <w:rsid w:val="00516798"/>
    <w:rsid w:val="00516EB2"/>
    <w:rsid w:val="005228A2"/>
    <w:rsid w:val="00523A84"/>
    <w:rsid w:val="00525DC1"/>
    <w:rsid w:val="00527860"/>
    <w:rsid w:val="00527FBB"/>
    <w:rsid w:val="00531E87"/>
    <w:rsid w:val="00532BAB"/>
    <w:rsid w:val="0053394F"/>
    <w:rsid w:val="00534E48"/>
    <w:rsid w:val="00535A21"/>
    <w:rsid w:val="00535AE1"/>
    <w:rsid w:val="00535EDD"/>
    <w:rsid w:val="00537EB7"/>
    <w:rsid w:val="00541107"/>
    <w:rsid w:val="00542AA6"/>
    <w:rsid w:val="00543E3A"/>
    <w:rsid w:val="00547F64"/>
    <w:rsid w:val="00554D4A"/>
    <w:rsid w:val="005574F5"/>
    <w:rsid w:val="005608CD"/>
    <w:rsid w:val="0056209B"/>
    <w:rsid w:val="00563A01"/>
    <w:rsid w:val="00563B95"/>
    <w:rsid w:val="00563EC2"/>
    <w:rsid w:val="005651E0"/>
    <w:rsid w:val="00565CE1"/>
    <w:rsid w:val="00567ABB"/>
    <w:rsid w:val="0057056F"/>
    <w:rsid w:val="005713F0"/>
    <w:rsid w:val="00571534"/>
    <w:rsid w:val="00572C4C"/>
    <w:rsid w:val="00573AFD"/>
    <w:rsid w:val="005755C8"/>
    <w:rsid w:val="00576022"/>
    <w:rsid w:val="005761F1"/>
    <w:rsid w:val="00576C95"/>
    <w:rsid w:val="00581689"/>
    <w:rsid w:val="00584208"/>
    <w:rsid w:val="00584E08"/>
    <w:rsid w:val="005858FF"/>
    <w:rsid w:val="005912CF"/>
    <w:rsid w:val="005922E7"/>
    <w:rsid w:val="005927CB"/>
    <w:rsid w:val="00593A92"/>
    <w:rsid w:val="00597582"/>
    <w:rsid w:val="005A030B"/>
    <w:rsid w:val="005A0AA6"/>
    <w:rsid w:val="005A0F61"/>
    <w:rsid w:val="005A168B"/>
    <w:rsid w:val="005A22FF"/>
    <w:rsid w:val="005A2E61"/>
    <w:rsid w:val="005A4723"/>
    <w:rsid w:val="005A4BF1"/>
    <w:rsid w:val="005A6342"/>
    <w:rsid w:val="005A7008"/>
    <w:rsid w:val="005B005B"/>
    <w:rsid w:val="005B0170"/>
    <w:rsid w:val="005B0A80"/>
    <w:rsid w:val="005B20E7"/>
    <w:rsid w:val="005B47E1"/>
    <w:rsid w:val="005B5BCD"/>
    <w:rsid w:val="005B6AC4"/>
    <w:rsid w:val="005C0F5B"/>
    <w:rsid w:val="005C1B27"/>
    <w:rsid w:val="005C5C1D"/>
    <w:rsid w:val="005D1A88"/>
    <w:rsid w:val="005D1DA4"/>
    <w:rsid w:val="005D6147"/>
    <w:rsid w:val="005D72E0"/>
    <w:rsid w:val="005D7CBA"/>
    <w:rsid w:val="005E05B5"/>
    <w:rsid w:val="005E29A4"/>
    <w:rsid w:val="005E32A4"/>
    <w:rsid w:val="005E3426"/>
    <w:rsid w:val="005E3A7C"/>
    <w:rsid w:val="005E4EF3"/>
    <w:rsid w:val="005E6397"/>
    <w:rsid w:val="005E64A2"/>
    <w:rsid w:val="005F037F"/>
    <w:rsid w:val="005F18C1"/>
    <w:rsid w:val="005F2756"/>
    <w:rsid w:val="005F3461"/>
    <w:rsid w:val="005F3C43"/>
    <w:rsid w:val="005F4739"/>
    <w:rsid w:val="005F4DEA"/>
    <w:rsid w:val="005F7CED"/>
    <w:rsid w:val="0060237A"/>
    <w:rsid w:val="006026AF"/>
    <w:rsid w:val="0060317E"/>
    <w:rsid w:val="00604F10"/>
    <w:rsid w:val="00605079"/>
    <w:rsid w:val="0060639D"/>
    <w:rsid w:val="00607104"/>
    <w:rsid w:val="0060794D"/>
    <w:rsid w:val="006143EF"/>
    <w:rsid w:val="00616FB6"/>
    <w:rsid w:val="00622C6A"/>
    <w:rsid w:val="006262E6"/>
    <w:rsid w:val="00626E19"/>
    <w:rsid w:val="00631466"/>
    <w:rsid w:val="00631B52"/>
    <w:rsid w:val="00631E09"/>
    <w:rsid w:val="006321D8"/>
    <w:rsid w:val="00634423"/>
    <w:rsid w:val="00634768"/>
    <w:rsid w:val="00634E38"/>
    <w:rsid w:val="00636BCE"/>
    <w:rsid w:val="00636D8C"/>
    <w:rsid w:val="006407BC"/>
    <w:rsid w:val="00641BD3"/>
    <w:rsid w:val="00646E39"/>
    <w:rsid w:val="006505FC"/>
    <w:rsid w:val="00650D7F"/>
    <w:rsid w:val="00651F45"/>
    <w:rsid w:val="00652EF3"/>
    <w:rsid w:val="0065763C"/>
    <w:rsid w:val="0066327B"/>
    <w:rsid w:val="00664F7A"/>
    <w:rsid w:val="00666A57"/>
    <w:rsid w:val="006700E3"/>
    <w:rsid w:val="006704DD"/>
    <w:rsid w:val="00673E1B"/>
    <w:rsid w:val="0067503D"/>
    <w:rsid w:val="00676B59"/>
    <w:rsid w:val="0067765D"/>
    <w:rsid w:val="00680223"/>
    <w:rsid w:val="00680D03"/>
    <w:rsid w:val="00680F63"/>
    <w:rsid w:val="006813CF"/>
    <w:rsid w:val="00682EF6"/>
    <w:rsid w:val="00684387"/>
    <w:rsid w:val="006854FE"/>
    <w:rsid w:val="00691415"/>
    <w:rsid w:val="006916A6"/>
    <w:rsid w:val="00691C49"/>
    <w:rsid w:val="0069295E"/>
    <w:rsid w:val="00693BEB"/>
    <w:rsid w:val="00694DC3"/>
    <w:rsid w:val="006978DA"/>
    <w:rsid w:val="00697D26"/>
    <w:rsid w:val="006B1720"/>
    <w:rsid w:val="006B2B6C"/>
    <w:rsid w:val="006B2C3A"/>
    <w:rsid w:val="006B5489"/>
    <w:rsid w:val="006B643C"/>
    <w:rsid w:val="006B67B0"/>
    <w:rsid w:val="006C0A79"/>
    <w:rsid w:val="006C44FE"/>
    <w:rsid w:val="006C589F"/>
    <w:rsid w:val="006C5FC2"/>
    <w:rsid w:val="006D0FA0"/>
    <w:rsid w:val="006D3902"/>
    <w:rsid w:val="006D6D79"/>
    <w:rsid w:val="006E2647"/>
    <w:rsid w:val="006E408C"/>
    <w:rsid w:val="006E4BC8"/>
    <w:rsid w:val="006E4F1C"/>
    <w:rsid w:val="006E68B5"/>
    <w:rsid w:val="006E75EE"/>
    <w:rsid w:val="006F0B28"/>
    <w:rsid w:val="006F12A4"/>
    <w:rsid w:val="006F18D9"/>
    <w:rsid w:val="006F218A"/>
    <w:rsid w:val="006F7907"/>
    <w:rsid w:val="00701287"/>
    <w:rsid w:val="00702FE5"/>
    <w:rsid w:val="0070464E"/>
    <w:rsid w:val="0070712D"/>
    <w:rsid w:val="007129F8"/>
    <w:rsid w:val="0071419C"/>
    <w:rsid w:val="007145FE"/>
    <w:rsid w:val="00721966"/>
    <w:rsid w:val="00722A59"/>
    <w:rsid w:val="00722BF1"/>
    <w:rsid w:val="00725A1C"/>
    <w:rsid w:val="0072777F"/>
    <w:rsid w:val="007279E6"/>
    <w:rsid w:val="00730003"/>
    <w:rsid w:val="00730E90"/>
    <w:rsid w:val="00731DA2"/>
    <w:rsid w:val="00734CDB"/>
    <w:rsid w:val="007351D1"/>
    <w:rsid w:val="00736404"/>
    <w:rsid w:val="0073704A"/>
    <w:rsid w:val="00740942"/>
    <w:rsid w:val="00741A4E"/>
    <w:rsid w:val="00745513"/>
    <w:rsid w:val="0074557A"/>
    <w:rsid w:val="00745E43"/>
    <w:rsid w:val="00746FD0"/>
    <w:rsid w:val="00747D62"/>
    <w:rsid w:val="00750BFE"/>
    <w:rsid w:val="00750EC3"/>
    <w:rsid w:val="0075382F"/>
    <w:rsid w:val="00754183"/>
    <w:rsid w:val="00755B05"/>
    <w:rsid w:val="00756F3B"/>
    <w:rsid w:val="0076495A"/>
    <w:rsid w:val="00764EF0"/>
    <w:rsid w:val="0076503B"/>
    <w:rsid w:val="007659D4"/>
    <w:rsid w:val="007818FB"/>
    <w:rsid w:val="00781F71"/>
    <w:rsid w:val="00783F68"/>
    <w:rsid w:val="007918E5"/>
    <w:rsid w:val="00793484"/>
    <w:rsid w:val="00793DE0"/>
    <w:rsid w:val="00794EF5"/>
    <w:rsid w:val="00795208"/>
    <w:rsid w:val="00796720"/>
    <w:rsid w:val="007977EA"/>
    <w:rsid w:val="007A0B6A"/>
    <w:rsid w:val="007A1695"/>
    <w:rsid w:val="007A1958"/>
    <w:rsid w:val="007A3D33"/>
    <w:rsid w:val="007A451F"/>
    <w:rsid w:val="007A58AB"/>
    <w:rsid w:val="007A6134"/>
    <w:rsid w:val="007A6978"/>
    <w:rsid w:val="007B0394"/>
    <w:rsid w:val="007B098D"/>
    <w:rsid w:val="007B0D97"/>
    <w:rsid w:val="007B2E36"/>
    <w:rsid w:val="007B4328"/>
    <w:rsid w:val="007C0A09"/>
    <w:rsid w:val="007C5A8B"/>
    <w:rsid w:val="007C718A"/>
    <w:rsid w:val="007D22FD"/>
    <w:rsid w:val="007D231F"/>
    <w:rsid w:val="007D3E99"/>
    <w:rsid w:val="007D4E58"/>
    <w:rsid w:val="007D54EE"/>
    <w:rsid w:val="007D5561"/>
    <w:rsid w:val="007D557B"/>
    <w:rsid w:val="007E212B"/>
    <w:rsid w:val="007E2CA9"/>
    <w:rsid w:val="007E4302"/>
    <w:rsid w:val="007E4AC5"/>
    <w:rsid w:val="007E50C4"/>
    <w:rsid w:val="007E561A"/>
    <w:rsid w:val="007E6951"/>
    <w:rsid w:val="007F03FE"/>
    <w:rsid w:val="007F249A"/>
    <w:rsid w:val="007F24BB"/>
    <w:rsid w:val="007F64D5"/>
    <w:rsid w:val="008022E3"/>
    <w:rsid w:val="00810462"/>
    <w:rsid w:val="0081244A"/>
    <w:rsid w:val="008137E5"/>
    <w:rsid w:val="00813CC4"/>
    <w:rsid w:val="00814B10"/>
    <w:rsid w:val="0082051F"/>
    <w:rsid w:val="00820A7C"/>
    <w:rsid w:val="0082108C"/>
    <w:rsid w:val="00824D70"/>
    <w:rsid w:val="0082600B"/>
    <w:rsid w:val="008300D1"/>
    <w:rsid w:val="0083296C"/>
    <w:rsid w:val="00834CD8"/>
    <w:rsid w:val="00834D0D"/>
    <w:rsid w:val="008419E7"/>
    <w:rsid w:val="00844C44"/>
    <w:rsid w:val="008465A7"/>
    <w:rsid w:val="00850127"/>
    <w:rsid w:val="008512E1"/>
    <w:rsid w:val="00851987"/>
    <w:rsid w:val="00851CC4"/>
    <w:rsid w:val="008523AC"/>
    <w:rsid w:val="00853194"/>
    <w:rsid w:val="0085397D"/>
    <w:rsid w:val="00854089"/>
    <w:rsid w:val="00854FE8"/>
    <w:rsid w:val="0085570D"/>
    <w:rsid w:val="008557A9"/>
    <w:rsid w:val="00855A3C"/>
    <w:rsid w:val="008567D8"/>
    <w:rsid w:val="00857B9A"/>
    <w:rsid w:val="0086012C"/>
    <w:rsid w:val="00860882"/>
    <w:rsid w:val="00861D95"/>
    <w:rsid w:val="008627A7"/>
    <w:rsid w:val="0086477B"/>
    <w:rsid w:val="008655B4"/>
    <w:rsid w:val="0086576E"/>
    <w:rsid w:val="00866E48"/>
    <w:rsid w:val="00867474"/>
    <w:rsid w:val="008723AB"/>
    <w:rsid w:val="00875381"/>
    <w:rsid w:val="00877B8A"/>
    <w:rsid w:val="00877D56"/>
    <w:rsid w:val="00880557"/>
    <w:rsid w:val="00885017"/>
    <w:rsid w:val="00890016"/>
    <w:rsid w:val="0089167F"/>
    <w:rsid w:val="008917D7"/>
    <w:rsid w:val="00893606"/>
    <w:rsid w:val="00894701"/>
    <w:rsid w:val="008A103D"/>
    <w:rsid w:val="008A211C"/>
    <w:rsid w:val="008A2216"/>
    <w:rsid w:val="008A33E8"/>
    <w:rsid w:val="008A62CA"/>
    <w:rsid w:val="008B5E75"/>
    <w:rsid w:val="008B7BA7"/>
    <w:rsid w:val="008B7D5B"/>
    <w:rsid w:val="008C09DC"/>
    <w:rsid w:val="008C1ACC"/>
    <w:rsid w:val="008C1B37"/>
    <w:rsid w:val="008C253C"/>
    <w:rsid w:val="008C2D14"/>
    <w:rsid w:val="008C3A9D"/>
    <w:rsid w:val="008D1671"/>
    <w:rsid w:val="008D1CEB"/>
    <w:rsid w:val="008D1D74"/>
    <w:rsid w:val="008D3848"/>
    <w:rsid w:val="008D739D"/>
    <w:rsid w:val="008E0AC0"/>
    <w:rsid w:val="008E0D3C"/>
    <w:rsid w:val="008E222E"/>
    <w:rsid w:val="008E644B"/>
    <w:rsid w:val="008E69EA"/>
    <w:rsid w:val="008E6B09"/>
    <w:rsid w:val="008F1302"/>
    <w:rsid w:val="008F366E"/>
    <w:rsid w:val="008F6178"/>
    <w:rsid w:val="008F7AC4"/>
    <w:rsid w:val="008F7FA6"/>
    <w:rsid w:val="00900045"/>
    <w:rsid w:val="00901C33"/>
    <w:rsid w:val="00902D4C"/>
    <w:rsid w:val="00903ADF"/>
    <w:rsid w:val="009046B8"/>
    <w:rsid w:val="009067E2"/>
    <w:rsid w:val="00906AD2"/>
    <w:rsid w:val="00906CC7"/>
    <w:rsid w:val="00910E77"/>
    <w:rsid w:val="009111D0"/>
    <w:rsid w:val="00913F4E"/>
    <w:rsid w:val="00914A4B"/>
    <w:rsid w:val="00915537"/>
    <w:rsid w:val="009155C7"/>
    <w:rsid w:val="00916D35"/>
    <w:rsid w:val="009218F1"/>
    <w:rsid w:val="00921A7D"/>
    <w:rsid w:val="00922B4D"/>
    <w:rsid w:val="009241F4"/>
    <w:rsid w:val="00926909"/>
    <w:rsid w:val="00926956"/>
    <w:rsid w:val="00927507"/>
    <w:rsid w:val="0093038C"/>
    <w:rsid w:val="009323B6"/>
    <w:rsid w:val="009332F5"/>
    <w:rsid w:val="00933F59"/>
    <w:rsid w:val="00935052"/>
    <w:rsid w:val="0093581B"/>
    <w:rsid w:val="0093633D"/>
    <w:rsid w:val="00944DA3"/>
    <w:rsid w:val="0094741A"/>
    <w:rsid w:val="00947756"/>
    <w:rsid w:val="009514CB"/>
    <w:rsid w:val="00953098"/>
    <w:rsid w:val="009559F0"/>
    <w:rsid w:val="009574EF"/>
    <w:rsid w:val="00960438"/>
    <w:rsid w:val="00960690"/>
    <w:rsid w:val="00961642"/>
    <w:rsid w:val="00962B85"/>
    <w:rsid w:val="009651E9"/>
    <w:rsid w:val="00966DF7"/>
    <w:rsid w:val="00967AA6"/>
    <w:rsid w:val="00967FA6"/>
    <w:rsid w:val="00970B2C"/>
    <w:rsid w:val="00972D0C"/>
    <w:rsid w:val="00981E3A"/>
    <w:rsid w:val="00984CAB"/>
    <w:rsid w:val="00986C93"/>
    <w:rsid w:val="00990623"/>
    <w:rsid w:val="009911E6"/>
    <w:rsid w:val="00992DB2"/>
    <w:rsid w:val="009930F5"/>
    <w:rsid w:val="00993FB3"/>
    <w:rsid w:val="00995173"/>
    <w:rsid w:val="009A03E9"/>
    <w:rsid w:val="009A1615"/>
    <w:rsid w:val="009A1A17"/>
    <w:rsid w:val="009A3666"/>
    <w:rsid w:val="009A5B55"/>
    <w:rsid w:val="009B1363"/>
    <w:rsid w:val="009B1B14"/>
    <w:rsid w:val="009B24D5"/>
    <w:rsid w:val="009B359A"/>
    <w:rsid w:val="009B3F13"/>
    <w:rsid w:val="009B52CD"/>
    <w:rsid w:val="009B5700"/>
    <w:rsid w:val="009B7778"/>
    <w:rsid w:val="009C2138"/>
    <w:rsid w:val="009C479F"/>
    <w:rsid w:val="009C49F8"/>
    <w:rsid w:val="009C56CB"/>
    <w:rsid w:val="009C6071"/>
    <w:rsid w:val="009C6548"/>
    <w:rsid w:val="009C6553"/>
    <w:rsid w:val="009C7068"/>
    <w:rsid w:val="009D108C"/>
    <w:rsid w:val="009D1A67"/>
    <w:rsid w:val="009D213B"/>
    <w:rsid w:val="009D265F"/>
    <w:rsid w:val="009D7A0A"/>
    <w:rsid w:val="009D7DE8"/>
    <w:rsid w:val="009E0C40"/>
    <w:rsid w:val="009E0E01"/>
    <w:rsid w:val="009E3CF2"/>
    <w:rsid w:val="009E644D"/>
    <w:rsid w:val="009E6A55"/>
    <w:rsid w:val="009E6ACE"/>
    <w:rsid w:val="009E7F6F"/>
    <w:rsid w:val="009F0BFB"/>
    <w:rsid w:val="009F1E73"/>
    <w:rsid w:val="009F5DDF"/>
    <w:rsid w:val="00A04B47"/>
    <w:rsid w:val="00A04B77"/>
    <w:rsid w:val="00A055D2"/>
    <w:rsid w:val="00A05FF5"/>
    <w:rsid w:val="00A06DA4"/>
    <w:rsid w:val="00A12B35"/>
    <w:rsid w:val="00A13997"/>
    <w:rsid w:val="00A13C0C"/>
    <w:rsid w:val="00A144EC"/>
    <w:rsid w:val="00A2032E"/>
    <w:rsid w:val="00A20372"/>
    <w:rsid w:val="00A20687"/>
    <w:rsid w:val="00A262CF"/>
    <w:rsid w:val="00A3163C"/>
    <w:rsid w:val="00A32165"/>
    <w:rsid w:val="00A35A50"/>
    <w:rsid w:val="00A36ADD"/>
    <w:rsid w:val="00A415F8"/>
    <w:rsid w:val="00A41AD7"/>
    <w:rsid w:val="00A461F5"/>
    <w:rsid w:val="00A469F0"/>
    <w:rsid w:val="00A4725A"/>
    <w:rsid w:val="00A473FC"/>
    <w:rsid w:val="00A51D5F"/>
    <w:rsid w:val="00A52638"/>
    <w:rsid w:val="00A55041"/>
    <w:rsid w:val="00A5527C"/>
    <w:rsid w:val="00A55654"/>
    <w:rsid w:val="00A56DC2"/>
    <w:rsid w:val="00A57834"/>
    <w:rsid w:val="00A61DD4"/>
    <w:rsid w:val="00A64D4D"/>
    <w:rsid w:val="00A660F0"/>
    <w:rsid w:val="00A70A6D"/>
    <w:rsid w:val="00A76CA2"/>
    <w:rsid w:val="00A7789B"/>
    <w:rsid w:val="00A81CA8"/>
    <w:rsid w:val="00A827BD"/>
    <w:rsid w:val="00A83D88"/>
    <w:rsid w:val="00A90B99"/>
    <w:rsid w:val="00A911B8"/>
    <w:rsid w:val="00A92B9C"/>
    <w:rsid w:val="00A93C6D"/>
    <w:rsid w:val="00A942A2"/>
    <w:rsid w:val="00A950C5"/>
    <w:rsid w:val="00A95810"/>
    <w:rsid w:val="00A96F83"/>
    <w:rsid w:val="00A97923"/>
    <w:rsid w:val="00AA13F2"/>
    <w:rsid w:val="00AA67E4"/>
    <w:rsid w:val="00AA71F3"/>
    <w:rsid w:val="00AA7344"/>
    <w:rsid w:val="00AA7E7B"/>
    <w:rsid w:val="00AB0499"/>
    <w:rsid w:val="00AB1172"/>
    <w:rsid w:val="00AB1F28"/>
    <w:rsid w:val="00AB3C78"/>
    <w:rsid w:val="00AB53F2"/>
    <w:rsid w:val="00AB585C"/>
    <w:rsid w:val="00AB73B8"/>
    <w:rsid w:val="00AC0A95"/>
    <w:rsid w:val="00AC1761"/>
    <w:rsid w:val="00AC1C3B"/>
    <w:rsid w:val="00AC5186"/>
    <w:rsid w:val="00AC7825"/>
    <w:rsid w:val="00AD0684"/>
    <w:rsid w:val="00AD3F22"/>
    <w:rsid w:val="00AD695C"/>
    <w:rsid w:val="00AD714D"/>
    <w:rsid w:val="00AE0065"/>
    <w:rsid w:val="00AE074A"/>
    <w:rsid w:val="00AE0873"/>
    <w:rsid w:val="00AE186C"/>
    <w:rsid w:val="00AE3061"/>
    <w:rsid w:val="00AE526B"/>
    <w:rsid w:val="00AE7DE7"/>
    <w:rsid w:val="00AF0739"/>
    <w:rsid w:val="00AF092C"/>
    <w:rsid w:val="00AF15ED"/>
    <w:rsid w:val="00AF566A"/>
    <w:rsid w:val="00AF5AA1"/>
    <w:rsid w:val="00AF65D2"/>
    <w:rsid w:val="00AF6BD0"/>
    <w:rsid w:val="00AF7FAE"/>
    <w:rsid w:val="00B02668"/>
    <w:rsid w:val="00B03595"/>
    <w:rsid w:val="00B04380"/>
    <w:rsid w:val="00B05727"/>
    <w:rsid w:val="00B05AE1"/>
    <w:rsid w:val="00B05CD0"/>
    <w:rsid w:val="00B067F3"/>
    <w:rsid w:val="00B06C43"/>
    <w:rsid w:val="00B0736C"/>
    <w:rsid w:val="00B10A2A"/>
    <w:rsid w:val="00B10CFA"/>
    <w:rsid w:val="00B11381"/>
    <w:rsid w:val="00B12224"/>
    <w:rsid w:val="00B1270C"/>
    <w:rsid w:val="00B1400F"/>
    <w:rsid w:val="00B15F90"/>
    <w:rsid w:val="00B179CD"/>
    <w:rsid w:val="00B208C7"/>
    <w:rsid w:val="00B2219A"/>
    <w:rsid w:val="00B233C5"/>
    <w:rsid w:val="00B23E89"/>
    <w:rsid w:val="00B24668"/>
    <w:rsid w:val="00B26D6B"/>
    <w:rsid w:val="00B26F80"/>
    <w:rsid w:val="00B271FF"/>
    <w:rsid w:val="00B2763A"/>
    <w:rsid w:val="00B30365"/>
    <w:rsid w:val="00B30B1A"/>
    <w:rsid w:val="00B33BCE"/>
    <w:rsid w:val="00B37414"/>
    <w:rsid w:val="00B427CD"/>
    <w:rsid w:val="00B43736"/>
    <w:rsid w:val="00B445FB"/>
    <w:rsid w:val="00B45147"/>
    <w:rsid w:val="00B472C5"/>
    <w:rsid w:val="00B523A4"/>
    <w:rsid w:val="00B56EBC"/>
    <w:rsid w:val="00B60EC9"/>
    <w:rsid w:val="00B64D08"/>
    <w:rsid w:val="00B65512"/>
    <w:rsid w:val="00B662CB"/>
    <w:rsid w:val="00B66CE6"/>
    <w:rsid w:val="00B671B4"/>
    <w:rsid w:val="00B756EF"/>
    <w:rsid w:val="00B85D8F"/>
    <w:rsid w:val="00B93D21"/>
    <w:rsid w:val="00B93FA2"/>
    <w:rsid w:val="00B94A50"/>
    <w:rsid w:val="00B94FC5"/>
    <w:rsid w:val="00B95724"/>
    <w:rsid w:val="00B95C03"/>
    <w:rsid w:val="00B96C74"/>
    <w:rsid w:val="00B9733F"/>
    <w:rsid w:val="00BA0A32"/>
    <w:rsid w:val="00BA37B9"/>
    <w:rsid w:val="00BA6D4A"/>
    <w:rsid w:val="00BB06FB"/>
    <w:rsid w:val="00BB08D8"/>
    <w:rsid w:val="00BB0D67"/>
    <w:rsid w:val="00BB16A6"/>
    <w:rsid w:val="00BB26DF"/>
    <w:rsid w:val="00BB2D2A"/>
    <w:rsid w:val="00BB2DD7"/>
    <w:rsid w:val="00BB3C61"/>
    <w:rsid w:val="00BB548F"/>
    <w:rsid w:val="00BB644F"/>
    <w:rsid w:val="00BB715A"/>
    <w:rsid w:val="00BB7CF0"/>
    <w:rsid w:val="00BB7FAF"/>
    <w:rsid w:val="00BC0FB2"/>
    <w:rsid w:val="00BC17E7"/>
    <w:rsid w:val="00BC2A76"/>
    <w:rsid w:val="00BC4D31"/>
    <w:rsid w:val="00BC5C9E"/>
    <w:rsid w:val="00BC65EF"/>
    <w:rsid w:val="00BC7331"/>
    <w:rsid w:val="00BC7C5E"/>
    <w:rsid w:val="00BC7DA8"/>
    <w:rsid w:val="00BD0FD6"/>
    <w:rsid w:val="00BD12FF"/>
    <w:rsid w:val="00BD13E4"/>
    <w:rsid w:val="00BD2D00"/>
    <w:rsid w:val="00BD316A"/>
    <w:rsid w:val="00BD3620"/>
    <w:rsid w:val="00BD495A"/>
    <w:rsid w:val="00BD55ED"/>
    <w:rsid w:val="00BD56FD"/>
    <w:rsid w:val="00BE0BE9"/>
    <w:rsid w:val="00BE17D1"/>
    <w:rsid w:val="00BE1CE7"/>
    <w:rsid w:val="00BE2967"/>
    <w:rsid w:val="00BE3C50"/>
    <w:rsid w:val="00BE51DF"/>
    <w:rsid w:val="00BE6AEA"/>
    <w:rsid w:val="00BE7EAB"/>
    <w:rsid w:val="00BF022F"/>
    <w:rsid w:val="00BF1ABE"/>
    <w:rsid w:val="00BF3382"/>
    <w:rsid w:val="00BF4B77"/>
    <w:rsid w:val="00BF5940"/>
    <w:rsid w:val="00BF5C61"/>
    <w:rsid w:val="00BF68B7"/>
    <w:rsid w:val="00BF7679"/>
    <w:rsid w:val="00C0056C"/>
    <w:rsid w:val="00C02291"/>
    <w:rsid w:val="00C040D1"/>
    <w:rsid w:val="00C0479E"/>
    <w:rsid w:val="00C05B3B"/>
    <w:rsid w:val="00C062C0"/>
    <w:rsid w:val="00C07E78"/>
    <w:rsid w:val="00C12371"/>
    <w:rsid w:val="00C15F75"/>
    <w:rsid w:val="00C16AD0"/>
    <w:rsid w:val="00C174D5"/>
    <w:rsid w:val="00C174F2"/>
    <w:rsid w:val="00C2008F"/>
    <w:rsid w:val="00C21E63"/>
    <w:rsid w:val="00C22FAE"/>
    <w:rsid w:val="00C24348"/>
    <w:rsid w:val="00C24787"/>
    <w:rsid w:val="00C279D2"/>
    <w:rsid w:val="00C30636"/>
    <w:rsid w:val="00C30BB7"/>
    <w:rsid w:val="00C34108"/>
    <w:rsid w:val="00C34985"/>
    <w:rsid w:val="00C360FF"/>
    <w:rsid w:val="00C361F2"/>
    <w:rsid w:val="00C36A7C"/>
    <w:rsid w:val="00C415AD"/>
    <w:rsid w:val="00C474EC"/>
    <w:rsid w:val="00C50962"/>
    <w:rsid w:val="00C5407A"/>
    <w:rsid w:val="00C5496F"/>
    <w:rsid w:val="00C578F0"/>
    <w:rsid w:val="00C626DC"/>
    <w:rsid w:val="00C63A39"/>
    <w:rsid w:val="00C64E86"/>
    <w:rsid w:val="00C6716F"/>
    <w:rsid w:val="00C70EE4"/>
    <w:rsid w:val="00C71854"/>
    <w:rsid w:val="00C74AE8"/>
    <w:rsid w:val="00C76CA5"/>
    <w:rsid w:val="00C7780D"/>
    <w:rsid w:val="00C80FC8"/>
    <w:rsid w:val="00C8120D"/>
    <w:rsid w:val="00C82062"/>
    <w:rsid w:val="00C828F8"/>
    <w:rsid w:val="00C90076"/>
    <w:rsid w:val="00C94D2E"/>
    <w:rsid w:val="00C95344"/>
    <w:rsid w:val="00CA1D69"/>
    <w:rsid w:val="00CA3AD3"/>
    <w:rsid w:val="00CA431E"/>
    <w:rsid w:val="00CA5329"/>
    <w:rsid w:val="00CA59FA"/>
    <w:rsid w:val="00CA6269"/>
    <w:rsid w:val="00CB1C47"/>
    <w:rsid w:val="00CB1F53"/>
    <w:rsid w:val="00CB3667"/>
    <w:rsid w:val="00CB6CD8"/>
    <w:rsid w:val="00CB79D3"/>
    <w:rsid w:val="00CC0B96"/>
    <w:rsid w:val="00CC101E"/>
    <w:rsid w:val="00CC3D0A"/>
    <w:rsid w:val="00CC5CA9"/>
    <w:rsid w:val="00CC6D39"/>
    <w:rsid w:val="00CC7C19"/>
    <w:rsid w:val="00CD0AF3"/>
    <w:rsid w:val="00CD1CB2"/>
    <w:rsid w:val="00CD21FC"/>
    <w:rsid w:val="00CD23F2"/>
    <w:rsid w:val="00CD4B8F"/>
    <w:rsid w:val="00CD51C2"/>
    <w:rsid w:val="00CD5B0E"/>
    <w:rsid w:val="00CD654B"/>
    <w:rsid w:val="00CD6874"/>
    <w:rsid w:val="00CD72C1"/>
    <w:rsid w:val="00CE0499"/>
    <w:rsid w:val="00CE5659"/>
    <w:rsid w:val="00CF1643"/>
    <w:rsid w:val="00CF22B7"/>
    <w:rsid w:val="00CF443A"/>
    <w:rsid w:val="00CF4A29"/>
    <w:rsid w:val="00CF4FC2"/>
    <w:rsid w:val="00CF604A"/>
    <w:rsid w:val="00D00876"/>
    <w:rsid w:val="00D00DEA"/>
    <w:rsid w:val="00D0323C"/>
    <w:rsid w:val="00D033A9"/>
    <w:rsid w:val="00D03511"/>
    <w:rsid w:val="00D04359"/>
    <w:rsid w:val="00D06B87"/>
    <w:rsid w:val="00D07BED"/>
    <w:rsid w:val="00D1061B"/>
    <w:rsid w:val="00D15485"/>
    <w:rsid w:val="00D162F6"/>
    <w:rsid w:val="00D166B4"/>
    <w:rsid w:val="00D170E1"/>
    <w:rsid w:val="00D17E94"/>
    <w:rsid w:val="00D2095A"/>
    <w:rsid w:val="00D20B69"/>
    <w:rsid w:val="00D21692"/>
    <w:rsid w:val="00D2301E"/>
    <w:rsid w:val="00D23E72"/>
    <w:rsid w:val="00D25D1F"/>
    <w:rsid w:val="00D2670A"/>
    <w:rsid w:val="00D30957"/>
    <w:rsid w:val="00D30AEC"/>
    <w:rsid w:val="00D30EB7"/>
    <w:rsid w:val="00D311D8"/>
    <w:rsid w:val="00D31D47"/>
    <w:rsid w:val="00D32FC9"/>
    <w:rsid w:val="00D34794"/>
    <w:rsid w:val="00D34FA2"/>
    <w:rsid w:val="00D356D1"/>
    <w:rsid w:val="00D40529"/>
    <w:rsid w:val="00D409F1"/>
    <w:rsid w:val="00D416EF"/>
    <w:rsid w:val="00D42500"/>
    <w:rsid w:val="00D43333"/>
    <w:rsid w:val="00D45D00"/>
    <w:rsid w:val="00D47E51"/>
    <w:rsid w:val="00D51465"/>
    <w:rsid w:val="00D516BB"/>
    <w:rsid w:val="00D5307C"/>
    <w:rsid w:val="00D53C4C"/>
    <w:rsid w:val="00D55D22"/>
    <w:rsid w:val="00D55E16"/>
    <w:rsid w:val="00D57081"/>
    <w:rsid w:val="00D5749B"/>
    <w:rsid w:val="00D575DC"/>
    <w:rsid w:val="00D57BA8"/>
    <w:rsid w:val="00D60D07"/>
    <w:rsid w:val="00D619C8"/>
    <w:rsid w:val="00D63D32"/>
    <w:rsid w:val="00D64471"/>
    <w:rsid w:val="00D64A98"/>
    <w:rsid w:val="00D66978"/>
    <w:rsid w:val="00D706DE"/>
    <w:rsid w:val="00D7139E"/>
    <w:rsid w:val="00D73138"/>
    <w:rsid w:val="00D73180"/>
    <w:rsid w:val="00D75E81"/>
    <w:rsid w:val="00D77242"/>
    <w:rsid w:val="00D82B03"/>
    <w:rsid w:val="00D94F79"/>
    <w:rsid w:val="00D9567E"/>
    <w:rsid w:val="00D95A76"/>
    <w:rsid w:val="00D97649"/>
    <w:rsid w:val="00DA0065"/>
    <w:rsid w:val="00DA2F11"/>
    <w:rsid w:val="00DA612B"/>
    <w:rsid w:val="00DA6442"/>
    <w:rsid w:val="00DA7C75"/>
    <w:rsid w:val="00DA7F26"/>
    <w:rsid w:val="00DB15F2"/>
    <w:rsid w:val="00DB5081"/>
    <w:rsid w:val="00DB624A"/>
    <w:rsid w:val="00DB64F3"/>
    <w:rsid w:val="00DB6738"/>
    <w:rsid w:val="00DC0755"/>
    <w:rsid w:val="00DC1C8B"/>
    <w:rsid w:val="00DC6F65"/>
    <w:rsid w:val="00DC7C7F"/>
    <w:rsid w:val="00DD085D"/>
    <w:rsid w:val="00DE017C"/>
    <w:rsid w:val="00DE0C34"/>
    <w:rsid w:val="00DE1015"/>
    <w:rsid w:val="00DE221B"/>
    <w:rsid w:val="00DE47F6"/>
    <w:rsid w:val="00DE7113"/>
    <w:rsid w:val="00DE73C3"/>
    <w:rsid w:val="00DE7D4D"/>
    <w:rsid w:val="00DF1EFD"/>
    <w:rsid w:val="00DF20D9"/>
    <w:rsid w:val="00DF450A"/>
    <w:rsid w:val="00DF4E88"/>
    <w:rsid w:val="00DF5CFC"/>
    <w:rsid w:val="00DF7D7A"/>
    <w:rsid w:val="00E00F0B"/>
    <w:rsid w:val="00E02A7E"/>
    <w:rsid w:val="00E02FAB"/>
    <w:rsid w:val="00E03710"/>
    <w:rsid w:val="00E050C2"/>
    <w:rsid w:val="00E05B4F"/>
    <w:rsid w:val="00E06E59"/>
    <w:rsid w:val="00E119C5"/>
    <w:rsid w:val="00E11B16"/>
    <w:rsid w:val="00E12023"/>
    <w:rsid w:val="00E13061"/>
    <w:rsid w:val="00E132F4"/>
    <w:rsid w:val="00E14AE2"/>
    <w:rsid w:val="00E1545B"/>
    <w:rsid w:val="00E161C6"/>
    <w:rsid w:val="00E16ED3"/>
    <w:rsid w:val="00E17CEE"/>
    <w:rsid w:val="00E21A67"/>
    <w:rsid w:val="00E220A0"/>
    <w:rsid w:val="00E22173"/>
    <w:rsid w:val="00E2219D"/>
    <w:rsid w:val="00E2496B"/>
    <w:rsid w:val="00E24D8B"/>
    <w:rsid w:val="00E25E62"/>
    <w:rsid w:val="00E27A82"/>
    <w:rsid w:val="00E324C3"/>
    <w:rsid w:val="00E32DEB"/>
    <w:rsid w:val="00E3652F"/>
    <w:rsid w:val="00E36CBC"/>
    <w:rsid w:val="00E3760E"/>
    <w:rsid w:val="00E406FF"/>
    <w:rsid w:val="00E437F9"/>
    <w:rsid w:val="00E43E90"/>
    <w:rsid w:val="00E46B91"/>
    <w:rsid w:val="00E46DC9"/>
    <w:rsid w:val="00E5076E"/>
    <w:rsid w:val="00E52529"/>
    <w:rsid w:val="00E529BF"/>
    <w:rsid w:val="00E53737"/>
    <w:rsid w:val="00E6059C"/>
    <w:rsid w:val="00E619F9"/>
    <w:rsid w:val="00E61B4B"/>
    <w:rsid w:val="00E62BE5"/>
    <w:rsid w:val="00E6533C"/>
    <w:rsid w:val="00E65AB1"/>
    <w:rsid w:val="00E666B0"/>
    <w:rsid w:val="00E67BFD"/>
    <w:rsid w:val="00E70B5E"/>
    <w:rsid w:val="00E724CA"/>
    <w:rsid w:val="00E757BE"/>
    <w:rsid w:val="00E777E1"/>
    <w:rsid w:val="00E80B37"/>
    <w:rsid w:val="00E80BBD"/>
    <w:rsid w:val="00E81829"/>
    <w:rsid w:val="00E81D19"/>
    <w:rsid w:val="00E83971"/>
    <w:rsid w:val="00E84D21"/>
    <w:rsid w:val="00E87D21"/>
    <w:rsid w:val="00E9276E"/>
    <w:rsid w:val="00E94052"/>
    <w:rsid w:val="00E94060"/>
    <w:rsid w:val="00E9409D"/>
    <w:rsid w:val="00E95897"/>
    <w:rsid w:val="00E97110"/>
    <w:rsid w:val="00E9740A"/>
    <w:rsid w:val="00EA12DC"/>
    <w:rsid w:val="00EA4AC4"/>
    <w:rsid w:val="00EA4B20"/>
    <w:rsid w:val="00EA6BFF"/>
    <w:rsid w:val="00EB05BF"/>
    <w:rsid w:val="00EB1022"/>
    <w:rsid w:val="00EB17D9"/>
    <w:rsid w:val="00EB2626"/>
    <w:rsid w:val="00EB39CE"/>
    <w:rsid w:val="00EB5A08"/>
    <w:rsid w:val="00EB6045"/>
    <w:rsid w:val="00EB68FD"/>
    <w:rsid w:val="00EC03FD"/>
    <w:rsid w:val="00EC0E00"/>
    <w:rsid w:val="00EC2E5A"/>
    <w:rsid w:val="00EC30F8"/>
    <w:rsid w:val="00EC32F6"/>
    <w:rsid w:val="00EC3631"/>
    <w:rsid w:val="00EC3A56"/>
    <w:rsid w:val="00EC440D"/>
    <w:rsid w:val="00EC45FC"/>
    <w:rsid w:val="00EC4C4F"/>
    <w:rsid w:val="00EC5511"/>
    <w:rsid w:val="00EC6E36"/>
    <w:rsid w:val="00EC7A5D"/>
    <w:rsid w:val="00ED6D02"/>
    <w:rsid w:val="00EE05EB"/>
    <w:rsid w:val="00EE0CD4"/>
    <w:rsid w:val="00EE1445"/>
    <w:rsid w:val="00EE1B7D"/>
    <w:rsid w:val="00EE1BF4"/>
    <w:rsid w:val="00EE4C49"/>
    <w:rsid w:val="00EF2857"/>
    <w:rsid w:val="00EF3303"/>
    <w:rsid w:val="00EF383E"/>
    <w:rsid w:val="00EF411B"/>
    <w:rsid w:val="00EF6E63"/>
    <w:rsid w:val="00F00572"/>
    <w:rsid w:val="00F017A7"/>
    <w:rsid w:val="00F02BFE"/>
    <w:rsid w:val="00F07128"/>
    <w:rsid w:val="00F10DD6"/>
    <w:rsid w:val="00F13D08"/>
    <w:rsid w:val="00F14774"/>
    <w:rsid w:val="00F147CA"/>
    <w:rsid w:val="00F14D7B"/>
    <w:rsid w:val="00F15188"/>
    <w:rsid w:val="00F159F0"/>
    <w:rsid w:val="00F22D34"/>
    <w:rsid w:val="00F24A85"/>
    <w:rsid w:val="00F25763"/>
    <w:rsid w:val="00F25EE4"/>
    <w:rsid w:val="00F25F81"/>
    <w:rsid w:val="00F300BF"/>
    <w:rsid w:val="00F343C4"/>
    <w:rsid w:val="00F34426"/>
    <w:rsid w:val="00F34DD9"/>
    <w:rsid w:val="00F36221"/>
    <w:rsid w:val="00F404FA"/>
    <w:rsid w:val="00F42920"/>
    <w:rsid w:val="00F43B76"/>
    <w:rsid w:val="00F45553"/>
    <w:rsid w:val="00F50642"/>
    <w:rsid w:val="00F5089D"/>
    <w:rsid w:val="00F50C64"/>
    <w:rsid w:val="00F536C5"/>
    <w:rsid w:val="00F54148"/>
    <w:rsid w:val="00F5418F"/>
    <w:rsid w:val="00F5609C"/>
    <w:rsid w:val="00F56AC3"/>
    <w:rsid w:val="00F61EDE"/>
    <w:rsid w:val="00F653A0"/>
    <w:rsid w:val="00F65B02"/>
    <w:rsid w:val="00F664FF"/>
    <w:rsid w:val="00F73DEC"/>
    <w:rsid w:val="00F74CB9"/>
    <w:rsid w:val="00F75061"/>
    <w:rsid w:val="00F75AF2"/>
    <w:rsid w:val="00F767B7"/>
    <w:rsid w:val="00F77BCD"/>
    <w:rsid w:val="00F81FED"/>
    <w:rsid w:val="00F8214A"/>
    <w:rsid w:val="00F82F4C"/>
    <w:rsid w:val="00F8341C"/>
    <w:rsid w:val="00F84D78"/>
    <w:rsid w:val="00F861E5"/>
    <w:rsid w:val="00F86277"/>
    <w:rsid w:val="00F86684"/>
    <w:rsid w:val="00F8674C"/>
    <w:rsid w:val="00F878A9"/>
    <w:rsid w:val="00F90334"/>
    <w:rsid w:val="00F94104"/>
    <w:rsid w:val="00F94927"/>
    <w:rsid w:val="00F9531E"/>
    <w:rsid w:val="00FA6D27"/>
    <w:rsid w:val="00FB282A"/>
    <w:rsid w:val="00FB396B"/>
    <w:rsid w:val="00FB5343"/>
    <w:rsid w:val="00FC0087"/>
    <w:rsid w:val="00FC0E2F"/>
    <w:rsid w:val="00FC4B8B"/>
    <w:rsid w:val="00FC78CA"/>
    <w:rsid w:val="00FD03EC"/>
    <w:rsid w:val="00FD200A"/>
    <w:rsid w:val="00FD2F9D"/>
    <w:rsid w:val="00FD33E6"/>
    <w:rsid w:val="00FD4653"/>
    <w:rsid w:val="00FD467E"/>
    <w:rsid w:val="00FD7247"/>
    <w:rsid w:val="00FE2298"/>
    <w:rsid w:val="00FE3CAB"/>
    <w:rsid w:val="00FE3CF6"/>
    <w:rsid w:val="00FE4053"/>
    <w:rsid w:val="00FE45D5"/>
    <w:rsid w:val="00FE60B2"/>
    <w:rsid w:val="00FE6BBD"/>
    <w:rsid w:val="00FE740F"/>
    <w:rsid w:val="00FF0500"/>
    <w:rsid w:val="00FF1088"/>
    <w:rsid w:val="00FF1AFA"/>
    <w:rsid w:val="00FF1D00"/>
    <w:rsid w:val="00FF2C37"/>
    <w:rsid w:val="00FF3B0B"/>
    <w:rsid w:val="00FF44CB"/>
    <w:rsid w:val="00FF5C08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3D8E0"/>
  <w15:chartTrackingRefBased/>
  <w15:docId w15:val="{07D4A425-C333-4433-B0CC-A4921E28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E48"/>
  </w:style>
  <w:style w:type="paragraph" w:styleId="Heading1">
    <w:name w:val="heading 1"/>
    <w:basedOn w:val="Normal"/>
    <w:next w:val="Normal"/>
    <w:link w:val="Heading1Char"/>
    <w:uiPriority w:val="9"/>
    <w:qFormat/>
    <w:rsid w:val="00534E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B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4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E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34E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4E4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4E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E4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E48"/>
    <w:rPr>
      <w:sz w:val="20"/>
      <w:szCs w:val="20"/>
    </w:rPr>
  </w:style>
  <w:style w:type="character" w:customStyle="1" w:styleId="plainlinks">
    <w:name w:val="plainlinks"/>
    <w:basedOn w:val="DefaultParagraphFont"/>
    <w:rsid w:val="00534E48"/>
  </w:style>
  <w:style w:type="character" w:customStyle="1" w:styleId="js-separator">
    <w:name w:val="js-separator"/>
    <w:basedOn w:val="DefaultParagraphFont"/>
    <w:rsid w:val="00534E48"/>
  </w:style>
  <w:style w:type="paragraph" w:styleId="BalloonText">
    <w:name w:val="Balloon Text"/>
    <w:basedOn w:val="Normal"/>
    <w:link w:val="BalloonTextChar"/>
    <w:uiPriority w:val="99"/>
    <w:semiHidden/>
    <w:unhideWhenUsed/>
    <w:rsid w:val="00534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E4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34E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E4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534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Emphasis">
    <w:name w:val="Emphasis"/>
    <w:basedOn w:val="DefaultParagraphFont"/>
    <w:uiPriority w:val="20"/>
    <w:qFormat/>
    <w:rsid w:val="00534E48"/>
    <w:rPr>
      <w:i/>
      <w:iCs/>
    </w:rPr>
  </w:style>
  <w:style w:type="character" w:customStyle="1" w:styleId="cit">
    <w:name w:val="cit"/>
    <w:basedOn w:val="DefaultParagraphFont"/>
    <w:rsid w:val="00534E48"/>
  </w:style>
  <w:style w:type="character" w:customStyle="1" w:styleId="fm-vol-iss-date">
    <w:name w:val="fm-vol-iss-date"/>
    <w:basedOn w:val="DefaultParagraphFont"/>
    <w:rsid w:val="00534E48"/>
  </w:style>
  <w:style w:type="character" w:customStyle="1" w:styleId="doi">
    <w:name w:val="doi"/>
    <w:basedOn w:val="DefaultParagraphFont"/>
    <w:rsid w:val="00534E48"/>
  </w:style>
  <w:style w:type="character" w:customStyle="1" w:styleId="fm-citation-ids-label">
    <w:name w:val="fm-citation-ids-label"/>
    <w:basedOn w:val="DefaultParagraphFont"/>
    <w:rsid w:val="00534E48"/>
  </w:style>
  <w:style w:type="character" w:customStyle="1" w:styleId="cit-auth">
    <w:name w:val="cit-auth"/>
    <w:basedOn w:val="DefaultParagraphFont"/>
    <w:rsid w:val="00534E48"/>
  </w:style>
  <w:style w:type="character" w:customStyle="1" w:styleId="slug-vol">
    <w:name w:val="slug-vol"/>
    <w:basedOn w:val="DefaultParagraphFont"/>
    <w:rsid w:val="00534E48"/>
  </w:style>
  <w:style w:type="character" w:customStyle="1" w:styleId="slug-pages">
    <w:name w:val="slug-pages"/>
    <w:basedOn w:val="DefaultParagraphFont"/>
    <w:rsid w:val="00534E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2E7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2E7"/>
    <w:rPr>
      <w:b/>
      <w:bCs/>
      <w:sz w:val="20"/>
      <w:szCs w:val="20"/>
    </w:rPr>
  </w:style>
  <w:style w:type="character" w:customStyle="1" w:styleId="nlmarticle-title">
    <w:name w:val="nlm_article-title"/>
    <w:basedOn w:val="DefaultParagraphFont"/>
    <w:rsid w:val="00EF3303"/>
  </w:style>
  <w:style w:type="character" w:customStyle="1" w:styleId="nlmcontrib-group">
    <w:name w:val="nlm_contrib-group"/>
    <w:basedOn w:val="DefaultParagraphFont"/>
    <w:rsid w:val="00EF3303"/>
  </w:style>
  <w:style w:type="character" w:customStyle="1" w:styleId="contribdegrees">
    <w:name w:val="contribdegrees"/>
    <w:basedOn w:val="DefaultParagraphFont"/>
    <w:rsid w:val="00EF3303"/>
  </w:style>
  <w:style w:type="paragraph" w:customStyle="1" w:styleId="EndNoteBibliographyTitle">
    <w:name w:val="EndNote Bibliography Title"/>
    <w:basedOn w:val="Normal"/>
    <w:link w:val="EndNoteBibliographyTitleChar"/>
    <w:rsid w:val="008B7D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B7D5B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B7D5B"/>
    <w:rPr>
      <w:rFonts w:ascii="Calibri" w:eastAsia="Times New Roman" w:hAnsi="Calibri" w:cs="Calibri"/>
      <w:noProof/>
      <w:sz w:val="24"/>
      <w:szCs w:val="24"/>
      <w:lang w:val="en-US"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7C0A09"/>
    <w:rPr>
      <w:color w:val="954F72" w:themeColor="followedHyperlink"/>
      <w:u w:val="single"/>
    </w:rPr>
  </w:style>
  <w:style w:type="character" w:customStyle="1" w:styleId="inline-ad-replaced">
    <w:name w:val="inline-ad-replaced"/>
    <w:basedOn w:val="DefaultParagraphFont"/>
    <w:rsid w:val="00554D4A"/>
  </w:style>
  <w:style w:type="character" w:customStyle="1" w:styleId="cc540222-25eacl">
    <w:name w:val="cc_540222-25ea_cl"/>
    <w:basedOn w:val="DefaultParagraphFont"/>
    <w:rsid w:val="00554D4A"/>
  </w:style>
  <w:style w:type="table" w:styleId="TableGrid">
    <w:name w:val="Table Grid"/>
    <w:basedOn w:val="TableNormal"/>
    <w:uiPriority w:val="39"/>
    <w:rsid w:val="00554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57B2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19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19E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ighwire-citation-authors">
    <w:name w:val="highwire-citation-authors"/>
    <w:basedOn w:val="DefaultParagraphFont"/>
    <w:rsid w:val="00BF7679"/>
  </w:style>
  <w:style w:type="character" w:customStyle="1" w:styleId="highwire-citation-author">
    <w:name w:val="highwire-citation-author"/>
    <w:basedOn w:val="DefaultParagraphFont"/>
    <w:rsid w:val="00BF7679"/>
  </w:style>
  <w:style w:type="paragraph" w:customStyle="1" w:styleId="p">
    <w:name w:val="p"/>
    <w:basedOn w:val="Normal"/>
    <w:rsid w:val="00935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42A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0065"/>
    <w:rPr>
      <w:color w:val="808080"/>
      <w:shd w:val="clear" w:color="auto" w:fill="E6E6E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44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fontstyle01">
    <w:name w:val="fontstyle01"/>
    <w:basedOn w:val="DefaultParagraphFont"/>
    <w:rsid w:val="007D231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D231F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6ADD"/>
  </w:style>
  <w:style w:type="paragraph" w:styleId="Header">
    <w:name w:val="header"/>
    <w:basedOn w:val="Normal"/>
    <w:link w:val="HeaderChar"/>
    <w:uiPriority w:val="99"/>
    <w:unhideWhenUsed/>
    <w:rsid w:val="00A36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DD"/>
  </w:style>
  <w:style w:type="paragraph" w:styleId="Footer">
    <w:name w:val="footer"/>
    <w:basedOn w:val="Normal"/>
    <w:link w:val="FooterChar"/>
    <w:uiPriority w:val="99"/>
    <w:unhideWhenUsed/>
    <w:rsid w:val="00A36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DD"/>
  </w:style>
  <w:style w:type="character" w:styleId="UnresolvedMention">
    <w:name w:val="Unresolved Mention"/>
    <w:basedOn w:val="DefaultParagraphFont"/>
    <w:uiPriority w:val="99"/>
    <w:semiHidden/>
    <w:unhideWhenUsed/>
    <w:rsid w:val="002741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452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GridTable2">
    <w:name w:val="Grid Table 2"/>
    <w:basedOn w:val="TableNormal"/>
    <w:uiPriority w:val="47"/>
    <w:rsid w:val="002729C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8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961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2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95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27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34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001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187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484ED-52F6-4F98-9E13-67C611709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Nejati Moharrami</dc:creator>
  <cp:keywords/>
  <dc:description/>
  <cp:lastModifiedBy>Gonçalo Vargas</cp:lastModifiedBy>
  <cp:revision>22</cp:revision>
  <cp:lastPrinted>2025-08-01T13:00:00Z</cp:lastPrinted>
  <dcterms:created xsi:type="dcterms:W3CDTF">2025-12-13T09:49:00Z</dcterms:created>
  <dcterms:modified xsi:type="dcterms:W3CDTF">2025-12-3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9-02T12:31:2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da2fc3c-ef12-45ba-8476-c7f1892cd078</vt:lpwstr>
  </property>
  <property fmtid="{D5CDD505-2E9C-101B-9397-08002B2CF9AE}" pid="8" name="MSIP_Label_d0484126-3486-41a9-802e-7f1e2277276c_ContentBits">
    <vt:lpwstr>0</vt:lpwstr>
  </property>
</Properties>
</file>